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8B754" w14:textId="494AFEDE" w:rsidR="006B5229" w:rsidRPr="0004772F" w:rsidRDefault="00E95896" w:rsidP="006B522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04772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material 2</w:t>
      </w:r>
      <w:r w:rsidR="0095071D" w:rsidRPr="0004772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.</w:t>
      </w:r>
    </w:p>
    <w:p w14:paraId="7CADDE3D" w14:textId="6D30ED60" w:rsidR="006B5229" w:rsidRPr="0004772F" w:rsidRDefault="006B5229" w:rsidP="006B522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4772F">
        <w:rPr>
          <w:rFonts w:ascii="Times New Roman" w:hAnsi="Times New Roman" w:cs="Times New Roman"/>
          <w:b/>
          <w:sz w:val="24"/>
          <w:szCs w:val="24"/>
          <w:lang w:val="en-US"/>
        </w:rPr>
        <w:t>Title:</w:t>
      </w:r>
      <w:r w:rsidRPr="0004772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95896" w:rsidRPr="0004772F">
        <w:rPr>
          <w:rFonts w:ascii="Times New Roman" w:hAnsi="Times New Roman" w:cs="Times New Roman"/>
          <w:bCs/>
          <w:sz w:val="24"/>
          <w:szCs w:val="24"/>
          <w:lang w:val="en-US"/>
        </w:rPr>
        <w:t>Symptoms and data of the cohort</w:t>
      </w:r>
    </w:p>
    <w:p w14:paraId="3533CA5D" w14:textId="626E50D8" w:rsidR="006B5229" w:rsidRPr="0004772F" w:rsidRDefault="006B5229" w:rsidP="006B52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77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egend: </w:t>
      </w:r>
      <w:r w:rsidR="00413CD6" w:rsidRPr="0004772F">
        <w:rPr>
          <w:rFonts w:ascii="Times New Roman" w:hAnsi="Times New Roman" w:cs="Times New Roman"/>
          <w:sz w:val="24"/>
          <w:szCs w:val="24"/>
          <w:lang w:val="en-US"/>
        </w:rPr>
        <w:t xml:space="preserve">All patients were tested for NF1, but some also for other suspicious NF1-like genes based on the main symptoms. Fulfilled NIH criteria are highlighted in bold. </w:t>
      </w:r>
      <w:r w:rsidR="00F234A0" w:rsidRPr="0004772F">
        <w:rPr>
          <w:rFonts w:ascii="Times New Roman" w:hAnsi="Times New Roman" w:cs="Times New Roman"/>
          <w:sz w:val="24"/>
          <w:szCs w:val="24"/>
          <w:lang w:val="en-US"/>
        </w:rPr>
        <w:t xml:space="preserve">*: </w:t>
      </w:r>
      <w:r w:rsidR="00F65A77" w:rsidRPr="0004772F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31753F" w:rsidRPr="0004772F">
        <w:rPr>
          <w:rFonts w:ascii="Times New Roman" w:hAnsi="Times New Roman" w:cs="Times New Roman"/>
          <w:sz w:val="24"/>
          <w:szCs w:val="24"/>
          <w:lang w:val="en-US"/>
        </w:rPr>
        <w:t xml:space="preserve"> parent </w:t>
      </w:r>
      <w:r w:rsidR="00F65A77" w:rsidRPr="0004772F">
        <w:rPr>
          <w:rFonts w:ascii="Times New Roman" w:hAnsi="Times New Roman" w:cs="Times New Roman"/>
          <w:sz w:val="24"/>
          <w:szCs w:val="24"/>
          <w:lang w:val="en-US"/>
        </w:rPr>
        <w:t xml:space="preserve">had </w:t>
      </w:r>
      <w:r w:rsidR="0031753F" w:rsidRPr="0004772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F234A0" w:rsidRPr="0004772F">
        <w:rPr>
          <w:rFonts w:ascii="Times New Roman" w:hAnsi="Times New Roman" w:cs="Times New Roman"/>
          <w:sz w:val="24"/>
          <w:szCs w:val="24"/>
          <w:lang w:val="en-US"/>
        </w:rPr>
        <w:t>linical diagnos</w:t>
      </w:r>
      <w:r w:rsidR="004A00BB" w:rsidRPr="0004772F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F234A0" w:rsidRPr="0004772F">
        <w:rPr>
          <w:rFonts w:ascii="Times New Roman" w:hAnsi="Times New Roman" w:cs="Times New Roman"/>
          <w:sz w:val="24"/>
          <w:szCs w:val="24"/>
          <w:lang w:val="en-US"/>
        </w:rPr>
        <w:t>confirmed by genetic test.</w:t>
      </w:r>
      <w:r w:rsidR="00F413A9" w:rsidRPr="000477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63F0" w:rsidRPr="0004772F">
        <w:rPr>
          <w:rFonts w:ascii="Times New Roman" w:hAnsi="Times New Roman" w:cs="Times New Roman"/>
          <w:sz w:val="24"/>
          <w:szCs w:val="24"/>
          <w:u w:val="single"/>
          <w:lang w:val="en-US"/>
        </w:rPr>
        <w:t>A</w:t>
      </w:r>
      <w:r w:rsidR="00B20A3E" w:rsidRPr="0004772F">
        <w:rPr>
          <w:rFonts w:ascii="Times New Roman" w:hAnsi="Times New Roman" w:cs="Times New Roman"/>
          <w:sz w:val="24"/>
          <w:szCs w:val="24"/>
          <w:u w:val="single"/>
          <w:lang w:val="en-US"/>
        </w:rPr>
        <w:t>bbreviations:</w:t>
      </w:r>
      <w:r w:rsidR="00B20A3E" w:rsidRPr="000477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21B1" w:rsidRPr="0004772F">
        <w:rPr>
          <w:rFonts w:ascii="Times New Roman" w:hAnsi="Times New Roman" w:cs="Times New Roman"/>
          <w:sz w:val="24"/>
          <w:szCs w:val="24"/>
          <w:lang w:val="en-US"/>
        </w:rPr>
        <w:t>IUGR</w:t>
      </w:r>
      <w:r w:rsidR="00F413A9" w:rsidRPr="0004772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321B1" w:rsidRPr="000477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13A9" w:rsidRPr="0004772F">
        <w:rPr>
          <w:rFonts w:ascii="Times New Roman" w:hAnsi="Times New Roman" w:cs="Times New Roman"/>
          <w:sz w:val="24"/>
          <w:szCs w:val="24"/>
          <w:lang w:val="en-US"/>
        </w:rPr>
        <w:t>intrauterine growth retardation.</w:t>
      </w:r>
    </w:p>
    <w:tbl>
      <w:tblPr>
        <w:tblStyle w:val="Rcsostblzat"/>
        <w:tblW w:w="13994" w:type="dxa"/>
        <w:tblLook w:val="04A0" w:firstRow="1" w:lastRow="0" w:firstColumn="1" w:lastColumn="0" w:noHBand="0" w:noVBand="1"/>
      </w:tblPr>
      <w:tblGrid>
        <w:gridCol w:w="1255"/>
        <w:gridCol w:w="1193"/>
        <w:gridCol w:w="2235"/>
        <w:gridCol w:w="632"/>
        <w:gridCol w:w="1292"/>
        <w:gridCol w:w="2036"/>
        <w:gridCol w:w="2207"/>
        <w:gridCol w:w="1449"/>
        <w:gridCol w:w="1695"/>
      </w:tblGrid>
      <w:tr w:rsidR="00B85D14" w:rsidRPr="0004772F" w14:paraId="2A37D93E" w14:textId="158B8054" w:rsidTr="00455278">
        <w:trPr>
          <w:trHeight w:val="540"/>
          <w:tblHeader/>
        </w:trPr>
        <w:tc>
          <w:tcPr>
            <w:tcW w:w="1078" w:type="dxa"/>
            <w:vMerge w:val="restart"/>
          </w:tcPr>
          <w:p w14:paraId="41FF255D" w14:textId="4BAA80CF" w:rsidR="00D03BA4" w:rsidRPr="0004772F" w:rsidRDefault="00D03BA4" w:rsidP="004B34FB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216" w:type="dxa"/>
            <w:vMerge w:val="restart"/>
          </w:tcPr>
          <w:p w14:paraId="744947E2" w14:textId="091193AE" w:rsidR="00D03BA4" w:rsidRPr="0004772F" w:rsidRDefault="00D03BA4" w:rsidP="004B34FB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OTHER TESTED GENE(S)</w:t>
            </w:r>
          </w:p>
        </w:tc>
        <w:tc>
          <w:tcPr>
            <w:tcW w:w="2288" w:type="dxa"/>
            <w:vMerge w:val="restart"/>
          </w:tcPr>
          <w:p w14:paraId="7C4F5276" w14:textId="1496B8AE" w:rsidR="00D03BA4" w:rsidRPr="0004772F" w:rsidRDefault="00D03BA4" w:rsidP="004B34FB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539" w:type="dxa"/>
            <w:vMerge w:val="restart"/>
          </w:tcPr>
          <w:p w14:paraId="4FAAEB38" w14:textId="650B447D" w:rsidR="00D03BA4" w:rsidRPr="0004772F" w:rsidRDefault="00D03BA4" w:rsidP="004B34FB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379" w:type="dxa"/>
            <w:gridSpan w:val="2"/>
          </w:tcPr>
          <w:p w14:paraId="2E2EDD87" w14:textId="30EDF9BF" w:rsidR="00D03BA4" w:rsidRPr="0004772F" w:rsidRDefault="00D03BA4" w:rsidP="004B34FB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FIRST GENETIC EVALUATION</w:t>
            </w:r>
          </w:p>
        </w:tc>
        <w:tc>
          <w:tcPr>
            <w:tcW w:w="2610" w:type="dxa"/>
            <w:vMerge w:val="restart"/>
          </w:tcPr>
          <w:p w14:paraId="56F54DD9" w14:textId="3FDD408F" w:rsidR="00D03BA4" w:rsidRPr="0004772F" w:rsidRDefault="00455278" w:rsidP="004B34FB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 xml:space="preserve">OTHER </w:t>
            </w:r>
            <w:r w:rsidR="001E6D7E" w:rsidRPr="0004772F">
              <w:rPr>
                <w:rFonts w:ascii="Times New Roman" w:hAnsi="Times New Roman" w:cs="Times New Roman"/>
              </w:rPr>
              <w:t xml:space="preserve">ANAMNESTIC DATA AND </w:t>
            </w:r>
            <w:r w:rsidR="00D03BA4" w:rsidRPr="0004772F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1449" w:type="dxa"/>
            <w:vMerge w:val="restart"/>
          </w:tcPr>
          <w:p w14:paraId="1E942E83" w14:textId="65222A8C" w:rsidR="00D03BA4" w:rsidRPr="0004772F" w:rsidRDefault="00D03BA4" w:rsidP="00181AA9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AFFECTED PARENT</w:t>
            </w:r>
          </w:p>
        </w:tc>
        <w:tc>
          <w:tcPr>
            <w:tcW w:w="1435" w:type="dxa"/>
            <w:vMerge w:val="restart"/>
          </w:tcPr>
          <w:p w14:paraId="23C6E591" w14:textId="3A51405E" w:rsidR="00D03BA4" w:rsidRPr="0004772F" w:rsidRDefault="00D03BA4" w:rsidP="004B34FB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INHERITANCE</w:t>
            </w:r>
          </w:p>
        </w:tc>
      </w:tr>
      <w:tr w:rsidR="00B85D14" w:rsidRPr="0004772F" w14:paraId="27784276" w14:textId="2061B75B" w:rsidTr="00455278">
        <w:trPr>
          <w:trHeight w:val="540"/>
          <w:tblHeader/>
        </w:trPr>
        <w:tc>
          <w:tcPr>
            <w:tcW w:w="1078" w:type="dxa"/>
            <w:vMerge/>
            <w:tcBorders>
              <w:bottom w:val="single" w:sz="18" w:space="0" w:color="auto"/>
            </w:tcBorders>
          </w:tcPr>
          <w:p w14:paraId="28E431EA" w14:textId="77777777" w:rsidR="00D03BA4" w:rsidRPr="0004772F" w:rsidRDefault="00D03BA4" w:rsidP="004B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vMerge/>
            <w:tcBorders>
              <w:bottom w:val="single" w:sz="18" w:space="0" w:color="auto"/>
            </w:tcBorders>
          </w:tcPr>
          <w:p w14:paraId="555B94C8" w14:textId="77777777" w:rsidR="00D03BA4" w:rsidRPr="0004772F" w:rsidRDefault="00D03BA4" w:rsidP="004B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vMerge/>
            <w:tcBorders>
              <w:bottom w:val="single" w:sz="18" w:space="0" w:color="auto"/>
            </w:tcBorders>
          </w:tcPr>
          <w:p w14:paraId="5BBE30C0" w14:textId="77777777" w:rsidR="00D03BA4" w:rsidRPr="0004772F" w:rsidRDefault="00D03BA4" w:rsidP="004B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  <w:vMerge/>
            <w:tcBorders>
              <w:bottom w:val="single" w:sz="18" w:space="0" w:color="auto"/>
            </w:tcBorders>
          </w:tcPr>
          <w:p w14:paraId="60C0866C" w14:textId="0A1B7E05" w:rsidR="00D03BA4" w:rsidRPr="0004772F" w:rsidRDefault="00D03BA4" w:rsidP="004B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bottom w:val="single" w:sz="18" w:space="0" w:color="auto"/>
            </w:tcBorders>
          </w:tcPr>
          <w:p w14:paraId="437DE489" w14:textId="68121C71" w:rsidR="00D03BA4" w:rsidRPr="0004772F" w:rsidRDefault="00D03BA4" w:rsidP="004B34FB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AGE IN MONTH(S)</w:t>
            </w:r>
          </w:p>
        </w:tc>
        <w:tc>
          <w:tcPr>
            <w:tcW w:w="2208" w:type="dxa"/>
            <w:tcBorders>
              <w:bottom w:val="single" w:sz="18" w:space="0" w:color="auto"/>
            </w:tcBorders>
          </w:tcPr>
          <w:p w14:paraId="54F1BBF1" w14:textId="6D98EC56" w:rsidR="00D03BA4" w:rsidRPr="0004772F" w:rsidRDefault="00D03BA4" w:rsidP="004B34FB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REASON FOR REFERRAL</w:t>
            </w:r>
          </w:p>
        </w:tc>
        <w:tc>
          <w:tcPr>
            <w:tcW w:w="2610" w:type="dxa"/>
            <w:vMerge/>
            <w:tcBorders>
              <w:bottom w:val="single" w:sz="18" w:space="0" w:color="auto"/>
            </w:tcBorders>
          </w:tcPr>
          <w:p w14:paraId="58C3FD2B" w14:textId="77777777" w:rsidR="00D03BA4" w:rsidRPr="0004772F" w:rsidRDefault="00D03BA4" w:rsidP="004B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  <w:vMerge/>
            <w:tcBorders>
              <w:bottom w:val="single" w:sz="18" w:space="0" w:color="auto"/>
            </w:tcBorders>
          </w:tcPr>
          <w:p w14:paraId="7E38ABA5" w14:textId="77777777" w:rsidR="00D03BA4" w:rsidRPr="0004772F" w:rsidRDefault="00D03BA4" w:rsidP="004B34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vMerge/>
            <w:tcBorders>
              <w:bottom w:val="single" w:sz="18" w:space="0" w:color="auto"/>
            </w:tcBorders>
          </w:tcPr>
          <w:p w14:paraId="5FC3E311" w14:textId="77777777" w:rsidR="00D03BA4" w:rsidRPr="0004772F" w:rsidRDefault="00D03BA4" w:rsidP="004B34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BA4" w:rsidRPr="0004772F" w14:paraId="3A055246" w14:textId="78EAE82D" w:rsidTr="00AA6324">
        <w:tc>
          <w:tcPr>
            <w:tcW w:w="13994" w:type="dxa"/>
            <w:gridSpan w:val="9"/>
            <w:tcBorders>
              <w:top w:val="single" w:sz="18" w:space="0" w:color="auto"/>
              <w:bottom w:val="single" w:sz="18" w:space="0" w:color="auto"/>
            </w:tcBorders>
          </w:tcPr>
          <w:p w14:paraId="66DA00DA" w14:textId="2A6112AA" w:rsidR="00D03BA4" w:rsidRPr="0004772F" w:rsidRDefault="00D03BA4" w:rsidP="00D768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4772F">
              <w:rPr>
                <w:rFonts w:ascii="Times New Roman" w:hAnsi="Times New Roman" w:cs="Times New Roman"/>
                <w:b/>
                <w:bCs/>
                <w:i/>
                <w:iCs/>
              </w:rPr>
              <w:t>CLINICALLY DIAGNOSED NF1 CONFIRMED BY GENETIC TEST</w:t>
            </w:r>
          </w:p>
        </w:tc>
      </w:tr>
      <w:tr w:rsidR="00B85D14" w:rsidRPr="0004772F" w14:paraId="6B645ACC" w14:textId="545FAACC" w:rsidTr="00455278">
        <w:tc>
          <w:tcPr>
            <w:tcW w:w="1078" w:type="dxa"/>
            <w:tcBorders>
              <w:top w:val="single" w:sz="18" w:space="0" w:color="auto"/>
            </w:tcBorders>
          </w:tcPr>
          <w:p w14:paraId="79322BD5" w14:textId="04C10011" w:rsidR="00D03BA4" w:rsidRPr="0004772F" w:rsidRDefault="00D03BA4" w:rsidP="006F584D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216" w:type="dxa"/>
            <w:tcBorders>
              <w:top w:val="single" w:sz="18" w:space="0" w:color="auto"/>
            </w:tcBorders>
            <w:vAlign w:val="center"/>
          </w:tcPr>
          <w:p w14:paraId="14C87382" w14:textId="68BC582E" w:rsidR="00D03BA4" w:rsidRPr="0004772F" w:rsidRDefault="00D03BA4" w:rsidP="00452A91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88" w:type="dxa"/>
            <w:tcBorders>
              <w:top w:val="single" w:sz="18" w:space="0" w:color="auto"/>
            </w:tcBorders>
            <w:vAlign w:val="center"/>
          </w:tcPr>
          <w:p w14:paraId="72EE59DC" w14:textId="07600D4E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tcBorders>
              <w:top w:val="single" w:sz="18" w:space="0" w:color="auto"/>
            </w:tcBorders>
            <w:vAlign w:val="center"/>
          </w:tcPr>
          <w:p w14:paraId="570FD668" w14:textId="027C3AF4" w:rsidR="00D03BA4" w:rsidRPr="0004772F" w:rsidRDefault="00D03BA4" w:rsidP="00452A91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1171" w:type="dxa"/>
            <w:tcBorders>
              <w:top w:val="single" w:sz="18" w:space="0" w:color="auto"/>
            </w:tcBorders>
            <w:vAlign w:val="center"/>
          </w:tcPr>
          <w:p w14:paraId="15A143F4" w14:textId="09F13325" w:rsidR="00D03BA4" w:rsidRPr="0004772F" w:rsidRDefault="00D03BA4" w:rsidP="00452A91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08" w:type="dxa"/>
            <w:tcBorders>
              <w:top w:val="single" w:sz="18" w:space="0" w:color="auto"/>
            </w:tcBorders>
          </w:tcPr>
          <w:p w14:paraId="66B897E4" w14:textId="4D7F6951" w:rsidR="00D03BA4" w:rsidRPr="0004772F" w:rsidRDefault="00455278" w:rsidP="00452A91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ilateral axillary freckling</w:t>
            </w:r>
          </w:p>
        </w:tc>
        <w:tc>
          <w:tcPr>
            <w:tcW w:w="2610" w:type="dxa"/>
            <w:tcBorders>
              <w:top w:val="single" w:sz="18" w:space="0" w:color="auto"/>
            </w:tcBorders>
          </w:tcPr>
          <w:p w14:paraId="52A80521" w14:textId="188C5C04" w:rsidR="00D03BA4" w:rsidRPr="0004772F" w:rsidRDefault="00455278" w:rsidP="00452A91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9" w:type="dxa"/>
            <w:tcBorders>
              <w:top w:val="single" w:sz="18" w:space="0" w:color="auto"/>
            </w:tcBorders>
            <w:vAlign w:val="center"/>
          </w:tcPr>
          <w:p w14:paraId="1CD74615" w14:textId="2212A21A" w:rsidR="00D03BA4" w:rsidRPr="0004772F" w:rsidRDefault="00D03BA4" w:rsidP="00452A91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tcBorders>
              <w:top w:val="single" w:sz="18" w:space="0" w:color="auto"/>
            </w:tcBorders>
            <w:vAlign w:val="center"/>
          </w:tcPr>
          <w:p w14:paraId="75283AC2" w14:textId="6A03A4E2" w:rsidR="00D03BA4" w:rsidRPr="0004772F" w:rsidRDefault="00D03BA4" w:rsidP="00452A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B85D14" w:rsidRPr="0004772F" w14:paraId="605AE985" w14:textId="23631ED6" w:rsidTr="00455278">
        <w:tc>
          <w:tcPr>
            <w:tcW w:w="1078" w:type="dxa"/>
          </w:tcPr>
          <w:p w14:paraId="03FC478A" w14:textId="6D366875" w:rsidR="00D03BA4" w:rsidRPr="0004772F" w:rsidRDefault="00D03BA4" w:rsidP="00D03BA4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216" w:type="dxa"/>
            <w:vAlign w:val="center"/>
          </w:tcPr>
          <w:p w14:paraId="00511D54" w14:textId="5EE6D104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NF2: </w:t>
            </w:r>
            <w:r w:rsidRPr="0004772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88" w:type="dxa"/>
            <w:vAlign w:val="center"/>
          </w:tcPr>
          <w:p w14:paraId="68AD160A" w14:textId="704B5892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vAlign w:val="center"/>
          </w:tcPr>
          <w:p w14:paraId="77C75DA9" w14:textId="3CFA481B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171" w:type="dxa"/>
            <w:vAlign w:val="center"/>
          </w:tcPr>
          <w:p w14:paraId="36611FAB" w14:textId="0543CBB1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08" w:type="dxa"/>
          </w:tcPr>
          <w:p w14:paraId="4708C5F4" w14:textId="525A3FAA" w:rsidR="00D03BA4" w:rsidRPr="0004772F" w:rsidRDefault="00455278" w:rsidP="00D03BA4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ilateral axillary freckling</w:t>
            </w:r>
          </w:p>
        </w:tc>
        <w:tc>
          <w:tcPr>
            <w:tcW w:w="2610" w:type="dxa"/>
          </w:tcPr>
          <w:p w14:paraId="369EEB85" w14:textId="3953B8A4" w:rsidR="00D03BA4" w:rsidRPr="0004772F" w:rsidRDefault="00D03BA4" w:rsidP="00D03BA4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bone dysplasia, osteopenia, precocious puberty, unilateral acoustic neuroma, pituitary adenoma</w:t>
            </w:r>
          </w:p>
        </w:tc>
        <w:tc>
          <w:tcPr>
            <w:tcW w:w="1449" w:type="dxa"/>
            <w:vAlign w:val="center"/>
          </w:tcPr>
          <w:p w14:paraId="1BBEDA50" w14:textId="305040B5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vAlign w:val="center"/>
          </w:tcPr>
          <w:p w14:paraId="2CA2C30C" w14:textId="0ED8853F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B85D14" w:rsidRPr="0004772F" w14:paraId="44F7E11D" w14:textId="7B216BE3" w:rsidTr="00455278">
        <w:tc>
          <w:tcPr>
            <w:tcW w:w="1078" w:type="dxa"/>
          </w:tcPr>
          <w:p w14:paraId="1ABD6ECE" w14:textId="352E2AC8" w:rsidR="00D03BA4" w:rsidRPr="0004772F" w:rsidRDefault="00D03BA4" w:rsidP="00D03BA4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 xml:space="preserve">P3 </w:t>
            </w:r>
          </w:p>
        </w:tc>
        <w:tc>
          <w:tcPr>
            <w:tcW w:w="1216" w:type="dxa"/>
            <w:vAlign w:val="center"/>
          </w:tcPr>
          <w:p w14:paraId="7050A65B" w14:textId="2BB7396A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88" w:type="dxa"/>
            <w:vAlign w:val="center"/>
          </w:tcPr>
          <w:p w14:paraId="747025F6" w14:textId="1591BDD2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vAlign w:val="center"/>
          </w:tcPr>
          <w:p w14:paraId="79AE81EA" w14:textId="53335C7E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1171" w:type="dxa"/>
            <w:vAlign w:val="center"/>
          </w:tcPr>
          <w:p w14:paraId="36BAE658" w14:textId="14E9F016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08" w:type="dxa"/>
          </w:tcPr>
          <w:p w14:paraId="3B238D05" w14:textId="1CCA50D9" w:rsidR="00D03BA4" w:rsidRPr="0004772F" w:rsidRDefault="00455278" w:rsidP="00D03BA4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one dysplasia, anterolateral tibial bowing</w:t>
            </w:r>
          </w:p>
        </w:tc>
        <w:tc>
          <w:tcPr>
            <w:tcW w:w="2610" w:type="dxa"/>
          </w:tcPr>
          <w:p w14:paraId="5DE5C47E" w14:textId="5BB2CE5B" w:rsidR="00D03BA4" w:rsidRPr="0004772F" w:rsidRDefault="00455278" w:rsidP="00D03BA4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9" w:type="dxa"/>
            <w:vAlign w:val="center"/>
          </w:tcPr>
          <w:p w14:paraId="76B08F83" w14:textId="5BFAA843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vAlign w:val="center"/>
          </w:tcPr>
          <w:p w14:paraId="4C34DD13" w14:textId="7B89619B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B85D14" w:rsidRPr="0004772F" w14:paraId="64A7B1D6" w14:textId="2311F440" w:rsidTr="00455278">
        <w:tc>
          <w:tcPr>
            <w:tcW w:w="1078" w:type="dxa"/>
          </w:tcPr>
          <w:p w14:paraId="7483F537" w14:textId="17346EAE" w:rsidR="00D03BA4" w:rsidRPr="0004772F" w:rsidRDefault="00D03BA4" w:rsidP="00D03BA4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1216" w:type="dxa"/>
            <w:vAlign w:val="center"/>
          </w:tcPr>
          <w:p w14:paraId="05633D77" w14:textId="2F2256D3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88" w:type="dxa"/>
            <w:vAlign w:val="center"/>
          </w:tcPr>
          <w:p w14:paraId="3438768D" w14:textId="132BE09B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vAlign w:val="center"/>
          </w:tcPr>
          <w:p w14:paraId="7D24584A" w14:textId="0D6D468E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171" w:type="dxa"/>
            <w:vAlign w:val="center"/>
          </w:tcPr>
          <w:p w14:paraId="765BFADA" w14:textId="6DAC4AF7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2208" w:type="dxa"/>
          </w:tcPr>
          <w:p w14:paraId="41B373A8" w14:textId="1C608529" w:rsidR="00D03BA4" w:rsidRPr="0004772F" w:rsidRDefault="00455278" w:rsidP="00D03BA4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ilateral axillary and inguinal freckling,</w:t>
            </w:r>
          </w:p>
        </w:tc>
        <w:tc>
          <w:tcPr>
            <w:tcW w:w="2610" w:type="dxa"/>
          </w:tcPr>
          <w:p w14:paraId="1C68D49E" w14:textId="76688111" w:rsidR="00D03BA4" w:rsidRPr="0004772F" w:rsidRDefault="00D03BA4" w:rsidP="00D03BA4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scoliosis, gait abnormality, nystagmus</w:t>
            </w:r>
          </w:p>
        </w:tc>
        <w:tc>
          <w:tcPr>
            <w:tcW w:w="1449" w:type="dxa"/>
            <w:vAlign w:val="center"/>
          </w:tcPr>
          <w:p w14:paraId="0852EA9B" w14:textId="0F483ADE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yes*</w:t>
            </w:r>
          </w:p>
        </w:tc>
        <w:tc>
          <w:tcPr>
            <w:tcW w:w="1435" w:type="dxa"/>
            <w:vAlign w:val="center"/>
          </w:tcPr>
          <w:p w14:paraId="02D406A2" w14:textId="6D91C275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germline</w:t>
            </w:r>
          </w:p>
        </w:tc>
      </w:tr>
      <w:tr w:rsidR="00B85D14" w:rsidRPr="0004772F" w14:paraId="3535A93A" w14:textId="77777777" w:rsidTr="00455278">
        <w:tc>
          <w:tcPr>
            <w:tcW w:w="1078" w:type="dxa"/>
          </w:tcPr>
          <w:p w14:paraId="1BEFBB2B" w14:textId="456DFE64" w:rsidR="00D03BA4" w:rsidRPr="0004772F" w:rsidRDefault="00D03BA4" w:rsidP="00D03BA4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1216" w:type="dxa"/>
            <w:vAlign w:val="center"/>
          </w:tcPr>
          <w:p w14:paraId="56EC0F73" w14:textId="5369A2C9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88" w:type="dxa"/>
            <w:vAlign w:val="center"/>
          </w:tcPr>
          <w:p w14:paraId="38224EC2" w14:textId="15546072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vAlign w:val="center"/>
          </w:tcPr>
          <w:p w14:paraId="39199CC6" w14:textId="7528C534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171" w:type="dxa"/>
            <w:vAlign w:val="center"/>
          </w:tcPr>
          <w:p w14:paraId="26A02449" w14:textId="05C4D0CF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2208" w:type="dxa"/>
          </w:tcPr>
          <w:p w14:paraId="689CBB84" w14:textId="334C3D05" w:rsidR="00D03BA4" w:rsidRPr="0004772F" w:rsidRDefault="00455278" w:rsidP="00D03BA4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≥2 neurofibromas</w:t>
            </w:r>
          </w:p>
        </w:tc>
        <w:tc>
          <w:tcPr>
            <w:tcW w:w="2610" w:type="dxa"/>
          </w:tcPr>
          <w:p w14:paraId="5FD29D3B" w14:textId="0ECDA79C" w:rsidR="00D03BA4" w:rsidRPr="0004772F" w:rsidRDefault="00455278" w:rsidP="00D03BA4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9" w:type="dxa"/>
            <w:vAlign w:val="center"/>
          </w:tcPr>
          <w:p w14:paraId="2DE6B7F4" w14:textId="6107039B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yes*</w:t>
            </w:r>
          </w:p>
        </w:tc>
        <w:tc>
          <w:tcPr>
            <w:tcW w:w="1435" w:type="dxa"/>
            <w:vAlign w:val="center"/>
          </w:tcPr>
          <w:p w14:paraId="072BC51D" w14:textId="5E8DF60C" w:rsidR="00D03BA4" w:rsidRPr="0004772F" w:rsidRDefault="00D03BA4" w:rsidP="00D03BA4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germline</w:t>
            </w:r>
          </w:p>
        </w:tc>
      </w:tr>
      <w:tr w:rsidR="00455278" w:rsidRPr="0004772F" w14:paraId="7842E0F6" w14:textId="77777777" w:rsidTr="00455278">
        <w:tc>
          <w:tcPr>
            <w:tcW w:w="1078" w:type="dxa"/>
          </w:tcPr>
          <w:p w14:paraId="1AADFC19" w14:textId="2C8E5535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lastRenderedPageBreak/>
              <w:t>P6</w:t>
            </w:r>
          </w:p>
        </w:tc>
        <w:tc>
          <w:tcPr>
            <w:tcW w:w="1216" w:type="dxa"/>
            <w:vAlign w:val="center"/>
          </w:tcPr>
          <w:p w14:paraId="1FAD1E1B" w14:textId="1696D376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88" w:type="dxa"/>
            <w:vAlign w:val="center"/>
          </w:tcPr>
          <w:p w14:paraId="47C1D30D" w14:textId="6104A97D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vAlign w:val="center"/>
          </w:tcPr>
          <w:p w14:paraId="4F68AF2D" w14:textId="17342D7D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171" w:type="dxa"/>
            <w:vAlign w:val="center"/>
          </w:tcPr>
          <w:p w14:paraId="7E15221E" w14:textId="6A8B380A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2208" w:type="dxa"/>
          </w:tcPr>
          <w:p w14:paraId="0BCAD1C3" w14:textId="528961BA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ilateral axillary freckling, ≥2 neurofibromas</w:t>
            </w:r>
          </w:p>
        </w:tc>
        <w:tc>
          <w:tcPr>
            <w:tcW w:w="2610" w:type="dxa"/>
          </w:tcPr>
          <w:p w14:paraId="7EDDD8DD" w14:textId="5C333CAB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scoliosis, ductal carcinoma of breast (unilateral)</w:t>
            </w:r>
          </w:p>
        </w:tc>
        <w:tc>
          <w:tcPr>
            <w:tcW w:w="1449" w:type="dxa"/>
            <w:vAlign w:val="center"/>
          </w:tcPr>
          <w:p w14:paraId="1FD58AE0" w14:textId="4DC9470C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vAlign w:val="center"/>
          </w:tcPr>
          <w:p w14:paraId="5E3D7F20" w14:textId="633D3837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455278" w:rsidRPr="0004772F" w14:paraId="3B58975F" w14:textId="77777777" w:rsidTr="00455278">
        <w:tc>
          <w:tcPr>
            <w:tcW w:w="1078" w:type="dxa"/>
          </w:tcPr>
          <w:p w14:paraId="7E35671A" w14:textId="4FE5CC3C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216" w:type="dxa"/>
            <w:vAlign w:val="center"/>
          </w:tcPr>
          <w:p w14:paraId="61C13AB1" w14:textId="333B128F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88" w:type="dxa"/>
            <w:vAlign w:val="center"/>
          </w:tcPr>
          <w:p w14:paraId="7DE5B6CF" w14:textId="0AE70378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vAlign w:val="center"/>
          </w:tcPr>
          <w:p w14:paraId="4CF58805" w14:textId="71CA6DDD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171" w:type="dxa"/>
            <w:vAlign w:val="center"/>
          </w:tcPr>
          <w:p w14:paraId="026FFAFE" w14:textId="79F1C33A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208" w:type="dxa"/>
          </w:tcPr>
          <w:p w14:paraId="1CFC8737" w14:textId="2B06CC7D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ilateral inguinal freckling, ≥2 Lisch nodules, intellectual disability, IUGR</w:t>
            </w:r>
          </w:p>
        </w:tc>
        <w:tc>
          <w:tcPr>
            <w:tcW w:w="2610" w:type="dxa"/>
          </w:tcPr>
          <w:p w14:paraId="1EDC1184" w14:textId="469BE211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renal artery stenosis, short stature, OPG</w:t>
            </w:r>
          </w:p>
        </w:tc>
        <w:tc>
          <w:tcPr>
            <w:tcW w:w="1449" w:type="dxa"/>
          </w:tcPr>
          <w:p w14:paraId="7B98B8D6" w14:textId="66D7F5E7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yes*</w:t>
            </w:r>
          </w:p>
        </w:tc>
        <w:tc>
          <w:tcPr>
            <w:tcW w:w="1435" w:type="dxa"/>
            <w:vAlign w:val="center"/>
          </w:tcPr>
          <w:p w14:paraId="2CF7D950" w14:textId="191D803E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germline</w:t>
            </w:r>
          </w:p>
        </w:tc>
      </w:tr>
      <w:tr w:rsidR="00455278" w:rsidRPr="0004772F" w14:paraId="2E70F495" w14:textId="77777777" w:rsidTr="00455278">
        <w:tc>
          <w:tcPr>
            <w:tcW w:w="1078" w:type="dxa"/>
          </w:tcPr>
          <w:p w14:paraId="250A6F56" w14:textId="2324EE4E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216" w:type="dxa"/>
            <w:vAlign w:val="center"/>
          </w:tcPr>
          <w:p w14:paraId="1C5DF93B" w14:textId="7C43D6BB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88" w:type="dxa"/>
            <w:vAlign w:val="center"/>
          </w:tcPr>
          <w:p w14:paraId="3E77EDD2" w14:textId="5B7CCB03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vAlign w:val="center"/>
          </w:tcPr>
          <w:p w14:paraId="5C2F0EBE" w14:textId="70A32965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171" w:type="dxa"/>
            <w:vAlign w:val="center"/>
          </w:tcPr>
          <w:p w14:paraId="145585B6" w14:textId="4ADB81FA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08" w:type="dxa"/>
          </w:tcPr>
          <w:p w14:paraId="2FF7662B" w14:textId="3BA8932B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ilateral axillary freckling, ≥2 neurofibromas, relative macrocephaly, intellectual disability</w:t>
            </w:r>
          </w:p>
        </w:tc>
        <w:tc>
          <w:tcPr>
            <w:tcW w:w="2610" w:type="dxa"/>
          </w:tcPr>
          <w:p w14:paraId="41174B4D" w14:textId="4D22A26D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 xml:space="preserve">≥2 Lisch nodules, scoliosis </w:t>
            </w:r>
          </w:p>
        </w:tc>
        <w:tc>
          <w:tcPr>
            <w:tcW w:w="1449" w:type="dxa"/>
          </w:tcPr>
          <w:p w14:paraId="35B08DFC" w14:textId="075C18C6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yes*</w:t>
            </w:r>
          </w:p>
        </w:tc>
        <w:tc>
          <w:tcPr>
            <w:tcW w:w="1435" w:type="dxa"/>
            <w:vAlign w:val="center"/>
          </w:tcPr>
          <w:p w14:paraId="5143BB30" w14:textId="234E5FB6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germline</w:t>
            </w:r>
          </w:p>
        </w:tc>
      </w:tr>
      <w:tr w:rsidR="00455278" w:rsidRPr="0004772F" w14:paraId="4971F42D" w14:textId="77777777" w:rsidTr="00455278">
        <w:tc>
          <w:tcPr>
            <w:tcW w:w="1078" w:type="dxa"/>
          </w:tcPr>
          <w:p w14:paraId="7B63525F" w14:textId="475944FF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1216" w:type="dxa"/>
            <w:vAlign w:val="center"/>
          </w:tcPr>
          <w:p w14:paraId="2C5BF39C" w14:textId="5191BB85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88" w:type="dxa"/>
            <w:vAlign w:val="center"/>
          </w:tcPr>
          <w:p w14:paraId="750CBE97" w14:textId="5D8529AD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vAlign w:val="center"/>
          </w:tcPr>
          <w:p w14:paraId="5E9D6D21" w14:textId="19EB5AF2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1171" w:type="dxa"/>
            <w:vAlign w:val="center"/>
          </w:tcPr>
          <w:p w14:paraId="58707370" w14:textId="6216420A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2208" w:type="dxa"/>
          </w:tcPr>
          <w:p w14:paraId="6D097177" w14:textId="7238FBBD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≥2 neurofibromas</w:t>
            </w:r>
          </w:p>
        </w:tc>
        <w:tc>
          <w:tcPr>
            <w:tcW w:w="2610" w:type="dxa"/>
          </w:tcPr>
          <w:p w14:paraId="1E52E402" w14:textId="1F5D7923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bilateral axillary freckling</w:t>
            </w:r>
          </w:p>
        </w:tc>
        <w:tc>
          <w:tcPr>
            <w:tcW w:w="1449" w:type="dxa"/>
          </w:tcPr>
          <w:p w14:paraId="6D01EB47" w14:textId="70C16107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yes*</w:t>
            </w:r>
          </w:p>
        </w:tc>
        <w:tc>
          <w:tcPr>
            <w:tcW w:w="1435" w:type="dxa"/>
            <w:vAlign w:val="center"/>
          </w:tcPr>
          <w:p w14:paraId="7DABF8BA" w14:textId="49750CA0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germline</w:t>
            </w:r>
          </w:p>
        </w:tc>
      </w:tr>
      <w:tr w:rsidR="00455278" w:rsidRPr="0004772F" w14:paraId="4AE9A3BD" w14:textId="77777777" w:rsidTr="00455278">
        <w:tc>
          <w:tcPr>
            <w:tcW w:w="1078" w:type="dxa"/>
          </w:tcPr>
          <w:p w14:paraId="7310A877" w14:textId="058305C6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1216" w:type="dxa"/>
            <w:vAlign w:val="center"/>
          </w:tcPr>
          <w:p w14:paraId="611BD497" w14:textId="5ED3B342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88" w:type="dxa"/>
            <w:vAlign w:val="center"/>
          </w:tcPr>
          <w:p w14:paraId="53476F85" w14:textId="589CA7CA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vAlign w:val="center"/>
          </w:tcPr>
          <w:p w14:paraId="03B78C56" w14:textId="04F8AE68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1171" w:type="dxa"/>
            <w:vAlign w:val="center"/>
          </w:tcPr>
          <w:p w14:paraId="338F6CCD" w14:textId="0AF05AE5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08" w:type="dxa"/>
          </w:tcPr>
          <w:p w14:paraId="204DB8BC" w14:textId="3E381E1A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ilateral axillary freckling</w:t>
            </w:r>
          </w:p>
        </w:tc>
        <w:tc>
          <w:tcPr>
            <w:tcW w:w="2610" w:type="dxa"/>
          </w:tcPr>
          <w:p w14:paraId="60B4C9FB" w14:textId="174626F5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2 neurofibromas</w:t>
            </w:r>
          </w:p>
        </w:tc>
        <w:tc>
          <w:tcPr>
            <w:tcW w:w="1449" w:type="dxa"/>
            <w:vAlign w:val="center"/>
          </w:tcPr>
          <w:p w14:paraId="12B5792E" w14:textId="2F6442CF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yes*</w:t>
            </w:r>
          </w:p>
        </w:tc>
        <w:tc>
          <w:tcPr>
            <w:tcW w:w="1435" w:type="dxa"/>
            <w:vAlign w:val="center"/>
          </w:tcPr>
          <w:p w14:paraId="56F688C4" w14:textId="7B774D32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germline</w:t>
            </w:r>
          </w:p>
        </w:tc>
      </w:tr>
      <w:tr w:rsidR="00455278" w:rsidRPr="0004772F" w14:paraId="11102FFD" w14:textId="77777777" w:rsidTr="00455278">
        <w:tc>
          <w:tcPr>
            <w:tcW w:w="1078" w:type="dxa"/>
          </w:tcPr>
          <w:p w14:paraId="7B54DADC" w14:textId="2CD391B2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1216" w:type="dxa"/>
            <w:vAlign w:val="center"/>
          </w:tcPr>
          <w:p w14:paraId="015D331F" w14:textId="7A90D1ED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88" w:type="dxa"/>
            <w:vAlign w:val="center"/>
          </w:tcPr>
          <w:p w14:paraId="486654A8" w14:textId="0CDDD756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vAlign w:val="center"/>
          </w:tcPr>
          <w:p w14:paraId="6F7ECFDA" w14:textId="768E33CE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171" w:type="dxa"/>
            <w:vAlign w:val="center"/>
          </w:tcPr>
          <w:p w14:paraId="6EF8C2BF" w14:textId="41DBADD3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208" w:type="dxa"/>
          </w:tcPr>
          <w:p w14:paraId="58541BFC" w14:textId="5EA64871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tibial non-ossifying fibroma,</w:t>
            </w:r>
          </w:p>
        </w:tc>
        <w:tc>
          <w:tcPr>
            <w:tcW w:w="2610" w:type="dxa"/>
          </w:tcPr>
          <w:p w14:paraId="2DC28377" w14:textId="05BD0F5C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OPG</w:t>
            </w:r>
          </w:p>
        </w:tc>
        <w:tc>
          <w:tcPr>
            <w:tcW w:w="1449" w:type="dxa"/>
            <w:vAlign w:val="center"/>
          </w:tcPr>
          <w:p w14:paraId="1A3A3BCF" w14:textId="4FBE0322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vAlign w:val="center"/>
          </w:tcPr>
          <w:p w14:paraId="471523EE" w14:textId="72CBA61D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455278" w:rsidRPr="0004772F" w14:paraId="638CB5F4" w14:textId="77777777" w:rsidTr="00455278">
        <w:tc>
          <w:tcPr>
            <w:tcW w:w="1078" w:type="dxa"/>
          </w:tcPr>
          <w:p w14:paraId="3CFC3349" w14:textId="4418B220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1216" w:type="dxa"/>
            <w:vAlign w:val="center"/>
          </w:tcPr>
          <w:p w14:paraId="3248582E" w14:textId="20D260F8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88" w:type="dxa"/>
            <w:vAlign w:val="center"/>
          </w:tcPr>
          <w:p w14:paraId="2B38F5F7" w14:textId="6BEDB0B9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vAlign w:val="center"/>
          </w:tcPr>
          <w:p w14:paraId="1C6B9C54" w14:textId="18CA7D63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1171" w:type="dxa"/>
            <w:vAlign w:val="center"/>
          </w:tcPr>
          <w:p w14:paraId="6758FE28" w14:textId="23A85F0E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208" w:type="dxa"/>
          </w:tcPr>
          <w:p w14:paraId="5C1B34D9" w14:textId="34EBBE8F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one dysplasia</w:t>
            </w:r>
          </w:p>
        </w:tc>
        <w:tc>
          <w:tcPr>
            <w:tcW w:w="2610" w:type="dxa"/>
          </w:tcPr>
          <w:p w14:paraId="1AC74D63" w14:textId="69DEA54E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exophthalmos, cranial asymmetry</w:t>
            </w:r>
          </w:p>
        </w:tc>
        <w:tc>
          <w:tcPr>
            <w:tcW w:w="1449" w:type="dxa"/>
            <w:vAlign w:val="center"/>
          </w:tcPr>
          <w:p w14:paraId="6AF09FA9" w14:textId="3AF53998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vAlign w:val="center"/>
          </w:tcPr>
          <w:p w14:paraId="2C2A0849" w14:textId="09B09462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455278" w:rsidRPr="0004772F" w14:paraId="6489523F" w14:textId="77777777" w:rsidTr="00455278">
        <w:tc>
          <w:tcPr>
            <w:tcW w:w="1078" w:type="dxa"/>
          </w:tcPr>
          <w:p w14:paraId="78E1AA2B" w14:textId="0E7286FD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13</w:t>
            </w:r>
          </w:p>
        </w:tc>
        <w:tc>
          <w:tcPr>
            <w:tcW w:w="1216" w:type="dxa"/>
            <w:vAlign w:val="center"/>
          </w:tcPr>
          <w:p w14:paraId="044A28BD" w14:textId="41DEC4EA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88" w:type="dxa"/>
            <w:vAlign w:val="center"/>
          </w:tcPr>
          <w:p w14:paraId="26C4C576" w14:textId="18A19555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vAlign w:val="center"/>
          </w:tcPr>
          <w:p w14:paraId="2C098A8A" w14:textId="4340C4A5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1171" w:type="dxa"/>
            <w:vAlign w:val="center"/>
          </w:tcPr>
          <w:p w14:paraId="0514AC99" w14:textId="0D53690A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2208" w:type="dxa"/>
          </w:tcPr>
          <w:p w14:paraId="052E229B" w14:textId="3D1E8394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 xml:space="preserve">≥6 CALMs, bilateral axillary and inguinal </w:t>
            </w:r>
            <w:r w:rsidRPr="0004772F">
              <w:rPr>
                <w:rFonts w:ascii="Times New Roman" w:hAnsi="Times New Roman" w:cs="Times New Roman"/>
              </w:rPr>
              <w:lastRenderedPageBreak/>
              <w:t>freckling, ≥2 neurofibromas</w:t>
            </w:r>
          </w:p>
        </w:tc>
        <w:tc>
          <w:tcPr>
            <w:tcW w:w="2610" w:type="dxa"/>
          </w:tcPr>
          <w:p w14:paraId="55F2508D" w14:textId="17532D16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lastRenderedPageBreak/>
              <w:t>UBOs</w:t>
            </w:r>
          </w:p>
        </w:tc>
        <w:tc>
          <w:tcPr>
            <w:tcW w:w="1449" w:type="dxa"/>
            <w:vAlign w:val="center"/>
          </w:tcPr>
          <w:p w14:paraId="4C090C8F" w14:textId="08EB195F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yes*</w:t>
            </w:r>
          </w:p>
        </w:tc>
        <w:tc>
          <w:tcPr>
            <w:tcW w:w="1435" w:type="dxa"/>
            <w:vAlign w:val="center"/>
          </w:tcPr>
          <w:p w14:paraId="1233B3E7" w14:textId="7A2F9031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germline</w:t>
            </w:r>
          </w:p>
        </w:tc>
      </w:tr>
      <w:tr w:rsidR="00455278" w:rsidRPr="0004772F" w14:paraId="06C727D3" w14:textId="77777777" w:rsidTr="00455278">
        <w:tc>
          <w:tcPr>
            <w:tcW w:w="1078" w:type="dxa"/>
          </w:tcPr>
          <w:p w14:paraId="2625280E" w14:textId="3FE41C1D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14</w:t>
            </w:r>
          </w:p>
        </w:tc>
        <w:tc>
          <w:tcPr>
            <w:tcW w:w="1216" w:type="dxa"/>
            <w:vAlign w:val="center"/>
          </w:tcPr>
          <w:p w14:paraId="7A7E7B26" w14:textId="3F420442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NF2: </w:t>
            </w:r>
            <w:r w:rsidRPr="0004772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88" w:type="dxa"/>
            <w:vAlign w:val="center"/>
          </w:tcPr>
          <w:p w14:paraId="29853E4C" w14:textId="09EA958E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vAlign w:val="center"/>
          </w:tcPr>
          <w:p w14:paraId="61474761" w14:textId="65D7F956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1171" w:type="dxa"/>
            <w:vAlign w:val="center"/>
          </w:tcPr>
          <w:p w14:paraId="068A47B5" w14:textId="53F16D03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2208" w:type="dxa"/>
          </w:tcPr>
          <w:p w14:paraId="01ED9AB6" w14:textId="14A01D35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ilateral axillary freckling, ≥2 neurofibromas, epilepsy, unilateral acoustic neuroma, pilocytic astrocytoma in the brain</w:t>
            </w:r>
          </w:p>
        </w:tc>
        <w:tc>
          <w:tcPr>
            <w:tcW w:w="2610" w:type="dxa"/>
          </w:tcPr>
          <w:p w14:paraId="1354F530" w14:textId="5D8D3B5D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9" w:type="dxa"/>
            <w:vAlign w:val="center"/>
          </w:tcPr>
          <w:p w14:paraId="3D4EE757" w14:textId="2C982E8D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yes*</w:t>
            </w:r>
          </w:p>
        </w:tc>
        <w:tc>
          <w:tcPr>
            <w:tcW w:w="1435" w:type="dxa"/>
            <w:vAlign w:val="center"/>
          </w:tcPr>
          <w:p w14:paraId="170DC83A" w14:textId="50A89C58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germline</w:t>
            </w:r>
          </w:p>
        </w:tc>
      </w:tr>
      <w:tr w:rsidR="00455278" w:rsidRPr="0004772F" w14:paraId="217CA1B5" w14:textId="77777777" w:rsidTr="00455278">
        <w:tc>
          <w:tcPr>
            <w:tcW w:w="1078" w:type="dxa"/>
          </w:tcPr>
          <w:p w14:paraId="2D4E6A6A" w14:textId="7A6411C7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15</w:t>
            </w:r>
          </w:p>
        </w:tc>
        <w:tc>
          <w:tcPr>
            <w:tcW w:w="1216" w:type="dxa"/>
            <w:vAlign w:val="center"/>
          </w:tcPr>
          <w:p w14:paraId="34553A74" w14:textId="008EB7CC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88" w:type="dxa"/>
            <w:vAlign w:val="center"/>
          </w:tcPr>
          <w:p w14:paraId="42E2CC8A" w14:textId="07781A7E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vAlign w:val="center"/>
          </w:tcPr>
          <w:p w14:paraId="44B034BB" w14:textId="77B3AC38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171" w:type="dxa"/>
            <w:vAlign w:val="center"/>
          </w:tcPr>
          <w:p w14:paraId="36E3B370" w14:textId="6FEFF7C2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2208" w:type="dxa"/>
          </w:tcPr>
          <w:p w14:paraId="5867B0CB" w14:textId="2B2D67B1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ilateral inguinal freckling</w:t>
            </w:r>
          </w:p>
        </w:tc>
        <w:tc>
          <w:tcPr>
            <w:tcW w:w="2610" w:type="dxa"/>
          </w:tcPr>
          <w:p w14:paraId="1CF6452C" w14:textId="3F4424E7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2 neurofibromas</w:t>
            </w:r>
          </w:p>
        </w:tc>
        <w:tc>
          <w:tcPr>
            <w:tcW w:w="1449" w:type="dxa"/>
            <w:vAlign w:val="center"/>
          </w:tcPr>
          <w:p w14:paraId="2EC87244" w14:textId="2C197E2A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yes*</w:t>
            </w:r>
          </w:p>
        </w:tc>
        <w:tc>
          <w:tcPr>
            <w:tcW w:w="1435" w:type="dxa"/>
            <w:vAlign w:val="center"/>
          </w:tcPr>
          <w:p w14:paraId="5AD466E7" w14:textId="23818FC5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germline</w:t>
            </w:r>
          </w:p>
        </w:tc>
      </w:tr>
      <w:tr w:rsidR="00455278" w:rsidRPr="0004772F" w14:paraId="4ADA32FA" w14:textId="77777777" w:rsidTr="00455278">
        <w:tc>
          <w:tcPr>
            <w:tcW w:w="1078" w:type="dxa"/>
          </w:tcPr>
          <w:p w14:paraId="1B134737" w14:textId="75ABF10E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16</w:t>
            </w:r>
          </w:p>
        </w:tc>
        <w:tc>
          <w:tcPr>
            <w:tcW w:w="1216" w:type="dxa"/>
            <w:vAlign w:val="center"/>
          </w:tcPr>
          <w:p w14:paraId="4D9FCAFE" w14:textId="7E2DB352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88" w:type="dxa"/>
            <w:vAlign w:val="center"/>
          </w:tcPr>
          <w:p w14:paraId="1AC1C5FE" w14:textId="259D0634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vAlign w:val="center"/>
          </w:tcPr>
          <w:p w14:paraId="063B4D17" w14:textId="11CDAF10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1171" w:type="dxa"/>
            <w:vAlign w:val="center"/>
          </w:tcPr>
          <w:p w14:paraId="2C092487" w14:textId="6400CE5A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2208" w:type="dxa"/>
          </w:tcPr>
          <w:p w14:paraId="75CB1938" w14:textId="1647495F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ilateral axillary and inguinal freckling, ≥2 neurofibromas</w:t>
            </w:r>
          </w:p>
        </w:tc>
        <w:tc>
          <w:tcPr>
            <w:tcW w:w="2610" w:type="dxa"/>
          </w:tcPr>
          <w:p w14:paraId="0B9372CE" w14:textId="47D67BBB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9" w:type="dxa"/>
            <w:vAlign w:val="center"/>
          </w:tcPr>
          <w:p w14:paraId="32A80D3F" w14:textId="3BF7767B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yes*</w:t>
            </w:r>
          </w:p>
        </w:tc>
        <w:tc>
          <w:tcPr>
            <w:tcW w:w="1435" w:type="dxa"/>
            <w:vAlign w:val="center"/>
          </w:tcPr>
          <w:p w14:paraId="7410FD81" w14:textId="27CD11E8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germline</w:t>
            </w:r>
          </w:p>
        </w:tc>
      </w:tr>
      <w:tr w:rsidR="00455278" w:rsidRPr="0004772F" w14:paraId="577D7F4D" w14:textId="77777777" w:rsidTr="00D03BA4">
        <w:tc>
          <w:tcPr>
            <w:tcW w:w="13994" w:type="dxa"/>
            <w:gridSpan w:val="9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812537" w14:textId="454D9731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4772F">
              <w:rPr>
                <w:rFonts w:ascii="Times New Roman" w:hAnsi="Times New Roman" w:cs="Times New Roman"/>
                <w:b/>
                <w:bCs/>
                <w:i/>
                <w:iCs/>
              </w:rPr>
              <w:t>CLINICALLY NOT DIAGNOSED NF1 BUT DETECTED BY GENETIC TEST</w:t>
            </w:r>
          </w:p>
        </w:tc>
      </w:tr>
      <w:tr w:rsidR="00455278" w:rsidRPr="0004772F" w14:paraId="6A532369" w14:textId="77777777" w:rsidTr="00455278">
        <w:tc>
          <w:tcPr>
            <w:tcW w:w="1078" w:type="dxa"/>
            <w:tcBorders>
              <w:top w:val="single" w:sz="18" w:space="0" w:color="auto"/>
            </w:tcBorders>
          </w:tcPr>
          <w:p w14:paraId="6D78A47F" w14:textId="755F8BB8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17</w:t>
            </w:r>
          </w:p>
        </w:tc>
        <w:tc>
          <w:tcPr>
            <w:tcW w:w="1216" w:type="dxa"/>
            <w:tcBorders>
              <w:top w:val="single" w:sz="18" w:space="0" w:color="auto"/>
            </w:tcBorders>
            <w:vAlign w:val="center"/>
          </w:tcPr>
          <w:p w14:paraId="484B96A5" w14:textId="19FC0D39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SPRED1: </w:t>
            </w:r>
            <w:r w:rsidRPr="0004772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88" w:type="dxa"/>
            <w:tcBorders>
              <w:top w:val="single" w:sz="18" w:space="0" w:color="auto"/>
            </w:tcBorders>
            <w:vAlign w:val="center"/>
          </w:tcPr>
          <w:p w14:paraId="64844CAD" w14:textId="022910C9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tcBorders>
              <w:top w:val="single" w:sz="18" w:space="0" w:color="auto"/>
            </w:tcBorders>
            <w:vAlign w:val="center"/>
          </w:tcPr>
          <w:p w14:paraId="16DF112F" w14:textId="0ECCDE99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1171" w:type="dxa"/>
            <w:tcBorders>
              <w:top w:val="single" w:sz="18" w:space="0" w:color="auto"/>
            </w:tcBorders>
            <w:vAlign w:val="center"/>
          </w:tcPr>
          <w:p w14:paraId="06A2F85E" w14:textId="6D7D74DB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2208" w:type="dxa"/>
            <w:tcBorders>
              <w:top w:val="single" w:sz="18" w:space="0" w:color="auto"/>
            </w:tcBorders>
          </w:tcPr>
          <w:p w14:paraId="351EDBC8" w14:textId="30A28907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</w:t>
            </w:r>
          </w:p>
        </w:tc>
        <w:tc>
          <w:tcPr>
            <w:tcW w:w="2610" w:type="dxa"/>
            <w:tcBorders>
              <w:top w:val="single" w:sz="18" w:space="0" w:color="auto"/>
            </w:tcBorders>
          </w:tcPr>
          <w:p w14:paraId="7BE252E2" w14:textId="1520A2C9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talipes equinovarus</w:t>
            </w:r>
          </w:p>
        </w:tc>
        <w:tc>
          <w:tcPr>
            <w:tcW w:w="1449" w:type="dxa"/>
            <w:tcBorders>
              <w:top w:val="single" w:sz="18" w:space="0" w:color="auto"/>
            </w:tcBorders>
            <w:vAlign w:val="center"/>
          </w:tcPr>
          <w:p w14:paraId="34929007" w14:textId="37CFCEE2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tcBorders>
              <w:top w:val="single" w:sz="18" w:space="0" w:color="auto"/>
            </w:tcBorders>
            <w:vAlign w:val="center"/>
          </w:tcPr>
          <w:p w14:paraId="75AC33FB" w14:textId="14F17586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455278" w:rsidRPr="0004772F" w14:paraId="178DED2D" w14:textId="77777777" w:rsidTr="00455278">
        <w:tc>
          <w:tcPr>
            <w:tcW w:w="1078" w:type="dxa"/>
          </w:tcPr>
          <w:p w14:paraId="61297D72" w14:textId="7E6C72AF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18</w:t>
            </w:r>
          </w:p>
        </w:tc>
        <w:tc>
          <w:tcPr>
            <w:tcW w:w="1216" w:type="dxa"/>
            <w:vAlign w:val="center"/>
          </w:tcPr>
          <w:p w14:paraId="0FBE588E" w14:textId="31AAD36E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88" w:type="dxa"/>
            <w:vAlign w:val="center"/>
          </w:tcPr>
          <w:p w14:paraId="07F87074" w14:textId="7C75B1B4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vAlign w:val="center"/>
          </w:tcPr>
          <w:p w14:paraId="145806C5" w14:textId="427E726C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1171" w:type="dxa"/>
            <w:vAlign w:val="center"/>
          </w:tcPr>
          <w:p w14:paraId="10087C7A" w14:textId="00F8F82A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8</w:t>
            </w:r>
          </w:p>
        </w:tc>
        <w:tc>
          <w:tcPr>
            <w:tcW w:w="2208" w:type="dxa"/>
          </w:tcPr>
          <w:p w14:paraId="309BFDAF" w14:textId="3D6F106B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affected parent (family screening)</w:t>
            </w:r>
          </w:p>
        </w:tc>
        <w:tc>
          <w:tcPr>
            <w:tcW w:w="2610" w:type="dxa"/>
          </w:tcPr>
          <w:p w14:paraId="6B5FE03D" w14:textId="32428F2C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asymptomatic</w:t>
            </w:r>
          </w:p>
        </w:tc>
        <w:tc>
          <w:tcPr>
            <w:tcW w:w="1449" w:type="dxa"/>
            <w:vAlign w:val="center"/>
          </w:tcPr>
          <w:p w14:paraId="582A70CE" w14:textId="5175701F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yes*</w:t>
            </w:r>
          </w:p>
        </w:tc>
        <w:tc>
          <w:tcPr>
            <w:tcW w:w="1435" w:type="dxa"/>
            <w:vAlign w:val="center"/>
          </w:tcPr>
          <w:p w14:paraId="6F36775C" w14:textId="5F3B93CD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germline</w:t>
            </w:r>
          </w:p>
        </w:tc>
      </w:tr>
      <w:tr w:rsidR="00455278" w:rsidRPr="0004772F" w14:paraId="25A1488A" w14:textId="77777777" w:rsidTr="00455278">
        <w:tc>
          <w:tcPr>
            <w:tcW w:w="1078" w:type="dxa"/>
          </w:tcPr>
          <w:p w14:paraId="15381327" w14:textId="2E3263F7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19</w:t>
            </w:r>
          </w:p>
        </w:tc>
        <w:tc>
          <w:tcPr>
            <w:tcW w:w="1216" w:type="dxa"/>
            <w:vAlign w:val="center"/>
          </w:tcPr>
          <w:p w14:paraId="234369A8" w14:textId="29870B72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SPRED1: </w:t>
            </w:r>
            <w:r w:rsidRPr="0004772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88" w:type="dxa"/>
            <w:vAlign w:val="center"/>
          </w:tcPr>
          <w:p w14:paraId="2B68739F" w14:textId="4A2F398F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vAlign w:val="center"/>
          </w:tcPr>
          <w:p w14:paraId="6C390521" w14:textId="60FED619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1171" w:type="dxa"/>
            <w:vAlign w:val="center"/>
          </w:tcPr>
          <w:p w14:paraId="6286BE8B" w14:textId="6A550772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2208" w:type="dxa"/>
          </w:tcPr>
          <w:p w14:paraId="6648C890" w14:textId="7F7C6C9E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2 CALMs, cryptorchidism</w:t>
            </w:r>
          </w:p>
        </w:tc>
        <w:tc>
          <w:tcPr>
            <w:tcW w:w="2610" w:type="dxa"/>
          </w:tcPr>
          <w:p w14:paraId="11433600" w14:textId="050233D4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2 CALMS, cryptorchidism</w:t>
            </w:r>
          </w:p>
        </w:tc>
        <w:tc>
          <w:tcPr>
            <w:tcW w:w="1449" w:type="dxa"/>
            <w:vAlign w:val="center"/>
          </w:tcPr>
          <w:p w14:paraId="5A7B50E0" w14:textId="7256C1DE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yes (detected by gene test, but the father had only 1 CALM)</w:t>
            </w:r>
          </w:p>
        </w:tc>
        <w:tc>
          <w:tcPr>
            <w:tcW w:w="1435" w:type="dxa"/>
            <w:vAlign w:val="center"/>
          </w:tcPr>
          <w:p w14:paraId="47DA8807" w14:textId="640012D2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germline</w:t>
            </w:r>
          </w:p>
        </w:tc>
      </w:tr>
      <w:tr w:rsidR="00455278" w:rsidRPr="0004772F" w14:paraId="61E66BB9" w14:textId="77777777" w:rsidTr="00455278">
        <w:tc>
          <w:tcPr>
            <w:tcW w:w="1078" w:type="dxa"/>
            <w:tcBorders>
              <w:bottom w:val="single" w:sz="18" w:space="0" w:color="auto"/>
            </w:tcBorders>
          </w:tcPr>
          <w:p w14:paraId="42A0F11B" w14:textId="2B264C9F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lastRenderedPageBreak/>
              <w:t>P20</w:t>
            </w:r>
          </w:p>
        </w:tc>
        <w:tc>
          <w:tcPr>
            <w:tcW w:w="1216" w:type="dxa"/>
            <w:tcBorders>
              <w:bottom w:val="single" w:sz="18" w:space="0" w:color="auto"/>
            </w:tcBorders>
            <w:vAlign w:val="center"/>
          </w:tcPr>
          <w:p w14:paraId="334E6A68" w14:textId="53154707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SPRED1: </w:t>
            </w:r>
            <w:r w:rsidRPr="0004772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88" w:type="dxa"/>
            <w:tcBorders>
              <w:bottom w:val="single" w:sz="18" w:space="0" w:color="auto"/>
            </w:tcBorders>
            <w:vAlign w:val="center"/>
          </w:tcPr>
          <w:p w14:paraId="6459744B" w14:textId="10BFF466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39" w:type="dxa"/>
            <w:tcBorders>
              <w:bottom w:val="single" w:sz="18" w:space="0" w:color="auto"/>
            </w:tcBorders>
            <w:vAlign w:val="center"/>
          </w:tcPr>
          <w:p w14:paraId="6254EA33" w14:textId="61285BDF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1171" w:type="dxa"/>
            <w:tcBorders>
              <w:bottom w:val="single" w:sz="18" w:space="0" w:color="auto"/>
            </w:tcBorders>
            <w:vAlign w:val="center"/>
          </w:tcPr>
          <w:p w14:paraId="6EA99F3C" w14:textId="5B0B965A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208" w:type="dxa"/>
            <w:tcBorders>
              <w:bottom w:val="single" w:sz="18" w:space="0" w:color="auto"/>
            </w:tcBorders>
          </w:tcPr>
          <w:p w14:paraId="7C4EB289" w14:textId="576DC58F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</w:t>
            </w:r>
          </w:p>
        </w:tc>
        <w:tc>
          <w:tcPr>
            <w:tcW w:w="2610" w:type="dxa"/>
            <w:tcBorders>
              <w:bottom w:val="single" w:sz="18" w:space="0" w:color="auto"/>
            </w:tcBorders>
          </w:tcPr>
          <w:p w14:paraId="722427C7" w14:textId="357CC478" w:rsidR="00455278" w:rsidRPr="0004772F" w:rsidRDefault="00455278" w:rsidP="00455278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UBOs, epilepsy, astrocytoma in the brain</w:t>
            </w:r>
          </w:p>
        </w:tc>
        <w:tc>
          <w:tcPr>
            <w:tcW w:w="1449" w:type="dxa"/>
            <w:tcBorders>
              <w:bottom w:val="single" w:sz="18" w:space="0" w:color="auto"/>
            </w:tcBorders>
            <w:vAlign w:val="center"/>
          </w:tcPr>
          <w:p w14:paraId="701700CA" w14:textId="5858D651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vAlign w:val="center"/>
          </w:tcPr>
          <w:p w14:paraId="3D863D32" w14:textId="0E365153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455278" w:rsidRPr="0004772F" w14:paraId="201E018E" w14:textId="1B0F1DFD" w:rsidTr="00D03BA4">
        <w:tc>
          <w:tcPr>
            <w:tcW w:w="13994" w:type="dxa"/>
            <w:gridSpan w:val="9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FE420A" w14:textId="56CF4BDE" w:rsidR="00455278" w:rsidRPr="0004772F" w:rsidRDefault="00455278" w:rsidP="0045527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4772F">
              <w:rPr>
                <w:rFonts w:ascii="Times New Roman" w:hAnsi="Times New Roman" w:cs="Times New Roman"/>
                <w:b/>
                <w:bCs/>
                <w:i/>
                <w:iCs/>
              </w:rPr>
              <w:t>FULFILLED NIH CRITERIA WITHOUT DETECTED NF1 PATHOGENIC VARIATION</w:t>
            </w:r>
          </w:p>
        </w:tc>
      </w:tr>
      <w:tr w:rsidR="00543D45" w:rsidRPr="0004772F" w14:paraId="0FCC704D" w14:textId="77777777" w:rsidTr="00455278">
        <w:tc>
          <w:tcPr>
            <w:tcW w:w="1078" w:type="dxa"/>
            <w:tcBorders>
              <w:top w:val="single" w:sz="18" w:space="0" w:color="auto"/>
            </w:tcBorders>
          </w:tcPr>
          <w:p w14:paraId="46FA0BC4" w14:textId="5FD49A87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21</w:t>
            </w:r>
          </w:p>
        </w:tc>
        <w:tc>
          <w:tcPr>
            <w:tcW w:w="1216" w:type="dxa"/>
            <w:tcBorders>
              <w:top w:val="single" w:sz="18" w:space="0" w:color="auto"/>
            </w:tcBorders>
            <w:vAlign w:val="center"/>
          </w:tcPr>
          <w:p w14:paraId="01A228E9" w14:textId="2D401946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SPRED1: </w:t>
            </w:r>
            <w:r w:rsidRPr="0004772F">
              <w:rPr>
                <w:rFonts w:ascii="Times New Roman" w:hAnsi="Times New Roman" w:cs="Times New Roman"/>
              </w:rPr>
              <w:t>pathogenic variant</w:t>
            </w:r>
          </w:p>
        </w:tc>
        <w:tc>
          <w:tcPr>
            <w:tcW w:w="2288" w:type="dxa"/>
            <w:tcBorders>
              <w:top w:val="single" w:sz="18" w:space="0" w:color="auto"/>
            </w:tcBorders>
            <w:vAlign w:val="center"/>
          </w:tcPr>
          <w:p w14:paraId="0C4AC074" w14:textId="4997C9AB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Legius syndrome</w:t>
            </w:r>
          </w:p>
        </w:tc>
        <w:tc>
          <w:tcPr>
            <w:tcW w:w="539" w:type="dxa"/>
            <w:tcBorders>
              <w:top w:val="single" w:sz="18" w:space="0" w:color="auto"/>
            </w:tcBorders>
            <w:vAlign w:val="center"/>
          </w:tcPr>
          <w:p w14:paraId="450829CB" w14:textId="6F215B90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71" w:type="dxa"/>
            <w:tcBorders>
              <w:top w:val="single" w:sz="18" w:space="0" w:color="auto"/>
            </w:tcBorders>
            <w:vAlign w:val="center"/>
          </w:tcPr>
          <w:p w14:paraId="65381E99" w14:textId="272F07E8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208" w:type="dxa"/>
            <w:tcBorders>
              <w:top w:val="single" w:sz="18" w:space="0" w:color="auto"/>
            </w:tcBorders>
          </w:tcPr>
          <w:p w14:paraId="34FAAE52" w14:textId="33377319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and mother with NF1 symptoms (≥6 CALMs, bilateral axillary and inguinal freckling)</w:t>
            </w:r>
          </w:p>
        </w:tc>
        <w:tc>
          <w:tcPr>
            <w:tcW w:w="2610" w:type="dxa"/>
            <w:tcBorders>
              <w:top w:val="single" w:sz="18" w:space="0" w:color="auto"/>
            </w:tcBorders>
          </w:tcPr>
          <w:p w14:paraId="0FFE585C" w14:textId="0F516F92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B90695C" w14:textId="2E84C2C6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yes* (the mother had ≥6 CALMs, bilateral axillary and inguinal freckling)</w:t>
            </w:r>
          </w:p>
        </w:tc>
        <w:tc>
          <w:tcPr>
            <w:tcW w:w="1435" w:type="dxa"/>
            <w:tcBorders>
              <w:top w:val="single" w:sz="18" w:space="0" w:color="auto"/>
            </w:tcBorders>
            <w:vAlign w:val="center"/>
          </w:tcPr>
          <w:p w14:paraId="5E26C124" w14:textId="4AEA71C3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germline</w:t>
            </w:r>
          </w:p>
        </w:tc>
      </w:tr>
      <w:tr w:rsidR="00543D45" w:rsidRPr="0004772F" w14:paraId="6F9C69A7" w14:textId="77777777" w:rsidTr="00455278">
        <w:tc>
          <w:tcPr>
            <w:tcW w:w="1078" w:type="dxa"/>
          </w:tcPr>
          <w:p w14:paraId="542E2CB7" w14:textId="7B4AE0EE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22</w:t>
            </w:r>
          </w:p>
        </w:tc>
        <w:tc>
          <w:tcPr>
            <w:tcW w:w="1216" w:type="dxa"/>
            <w:vAlign w:val="center"/>
          </w:tcPr>
          <w:p w14:paraId="0A76422C" w14:textId="042FDA46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SPRED1: </w:t>
            </w:r>
            <w:r w:rsidRPr="0004772F">
              <w:rPr>
                <w:rFonts w:ascii="Times New Roman" w:hAnsi="Times New Roman" w:cs="Times New Roman"/>
              </w:rPr>
              <w:t>pathogenic variant</w:t>
            </w:r>
          </w:p>
        </w:tc>
        <w:tc>
          <w:tcPr>
            <w:tcW w:w="2288" w:type="dxa"/>
            <w:vAlign w:val="center"/>
          </w:tcPr>
          <w:p w14:paraId="03085B6B" w14:textId="33F0182F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Legius syndrome</w:t>
            </w:r>
          </w:p>
        </w:tc>
        <w:tc>
          <w:tcPr>
            <w:tcW w:w="539" w:type="dxa"/>
            <w:vAlign w:val="center"/>
          </w:tcPr>
          <w:p w14:paraId="75D555B7" w14:textId="6DC28E28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1" w:type="dxa"/>
            <w:vAlign w:val="center"/>
          </w:tcPr>
          <w:p w14:paraId="1446557A" w14:textId="524F1184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208" w:type="dxa"/>
          </w:tcPr>
          <w:p w14:paraId="6949F6DE" w14:textId="2F520F0E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ilateral axillary freckling,</w:t>
            </w:r>
          </w:p>
        </w:tc>
        <w:tc>
          <w:tcPr>
            <w:tcW w:w="2610" w:type="dxa"/>
          </w:tcPr>
          <w:p w14:paraId="5590A2C6" w14:textId="5544D4AE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epithelioma calcificans</w:t>
            </w:r>
          </w:p>
        </w:tc>
        <w:tc>
          <w:tcPr>
            <w:tcW w:w="1449" w:type="dxa"/>
            <w:vAlign w:val="center"/>
          </w:tcPr>
          <w:p w14:paraId="28C17700" w14:textId="6EEEDD5D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vAlign w:val="center"/>
          </w:tcPr>
          <w:p w14:paraId="20FEF226" w14:textId="2C8FCE57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543D45" w:rsidRPr="0004772F" w14:paraId="01F463DE" w14:textId="77777777" w:rsidTr="00455278">
        <w:tc>
          <w:tcPr>
            <w:tcW w:w="1078" w:type="dxa"/>
          </w:tcPr>
          <w:p w14:paraId="3531CDE3" w14:textId="6A6DAB2D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23</w:t>
            </w:r>
          </w:p>
        </w:tc>
        <w:tc>
          <w:tcPr>
            <w:tcW w:w="1216" w:type="dxa"/>
            <w:vAlign w:val="center"/>
          </w:tcPr>
          <w:p w14:paraId="52B455A8" w14:textId="07C3819A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SPRED1: </w:t>
            </w:r>
            <w:r w:rsidRPr="0004772F">
              <w:rPr>
                <w:rFonts w:ascii="Times New Roman" w:hAnsi="Times New Roman" w:cs="Times New Roman"/>
              </w:rPr>
              <w:t>pathogenic variant</w:t>
            </w:r>
          </w:p>
        </w:tc>
        <w:tc>
          <w:tcPr>
            <w:tcW w:w="2288" w:type="dxa"/>
            <w:vAlign w:val="center"/>
          </w:tcPr>
          <w:p w14:paraId="2AE31EFD" w14:textId="1CDC8277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Legius syndrome</w:t>
            </w:r>
          </w:p>
        </w:tc>
        <w:tc>
          <w:tcPr>
            <w:tcW w:w="539" w:type="dxa"/>
            <w:vAlign w:val="center"/>
          </w:tcPr>
          <w:p w14:paraId="6B46DFDA" w14:textId="5BD495A2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1" w:type="dxa"/>
            <w:vAlign w:val="center"/>
          </w:tcPr>
          <w:p w14:paraId="19069586" w14:textId="3E5FE4AC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08" w:type="dxa"/>
          </w:tcPr>
          <w:p w14:paraId="2CA2FBBD" w14:textId="352164F4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ilateral inguinal freckling</w:t>
            </w:r>
          </w:p>
        </w:tc>
        <w:tc>
          <w:tcPr>
            <w:tcW w:w="2610" w:type="dxa"/>
          </w:tcPr>
          <w:p w14:paraId="03A05522" w14:textId="5D2AB0B1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38EEBA2A" w14:textId="6BD58FE9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yes* (the father had ≥6 CALMs, bilateral inguinal freckling)</w:t>
            </w:r>
          </w:p>
        </w:tc>
        <w:tc>
          <w:tcPr>
            <w:tcW w:w="1435" w:type="dxa"/>
            <w:vAlign w:val="center"/>
          </w:tcPr>
          <w:p w14:paraId="3968BBAB" w14:textId="160552A0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germline</w:t>
            </w:r>
          </w:p>
        </w:tc>
      </w:tr>
      <w:tr w:rsidR="00543D45" w:rsidRPr="0004772F" w14:paraId="0760A182" w14:textId="77777777" w:rsidTr="00455278">
        <w:tc>
          <w:tcPr>
            <w:tcW w:w="1078" w:type="dxa"/>
          </w:tcPr>
          <w:p w14:paraId="49D830E0" w14:textId="77786576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24</w:t>
            </w:r>
          </w:p>
        </w:tc>
        <w:tc>
          <w:tcPr>
            <w:tcW w:w="1216" w:type="dxa"/>
            <w:vAlign w:val="center"/>
          </w:tcPr>
          <w:p w14:paraId="05D7DCCB" w14:textId="289106B0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NF2: </w:t>
            </w:r>
            <w:r w:rsidRPr="0004772F">
              <w:rPr>
                <w:rFonts w:ascii="Times New Roman" w:hAnsi="Times New Roman" w:cs="Times New Roman"/>
              </w:rPr>
              <w:t>pathogenic variant</w:t>
            </w:r>
          </w:p>
        </w:tc>
        <w:tc>
          <w:tcPr>
            <w:tcW w:w="2288" w:type="dxa"/>
            <w:vAlign w:val="center"/>
          </w:tcPr>
          <w:p w14:paraId="409D8114" w14:textId="01B68499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F2</w:t>
            </w:r>
          </w:p>
        </w:tc>
        <w:tc>
          <w:tcPr>
            <w:tcW w:w="539" w:type="dxa"/>
            <w:vAlign w:val="center"/>
          </w:tcPr>
          <w:p w14:paraId="453DFBF0" w14:textId="057D407F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1" w:type="dxa"/>
            <w:vAlign w:val="center"/>
          </w:tcPr>
          <w:p w14:paraId="75F6F5C2" w14:textId="7FD46DA7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208" w:type="dxa"/>
          </w:tcPr>
          <w:p w14:paraId="1E3F0FEF" w14:textId="12C5FFFE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≥2 neurofibroma,</w:t>
            </w:r>
          </w:p>
        </w:tc>
        <w:tc>
          <w:tcPr>
            <w:tcW w:w="2610" w:type="dxa"/>
          </w:tcPr>
          <w:p w14:paraId="7453126C" w14:textId="64AF1656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OPG</w:t>
            </w:r>
          </w:p>
        </w:tc>
        <w:tc>
          <w:tcPr>
            <w:tcW w:w="1449" w:type="dxa"/>
            <w:vAlign w:val="center"/>
          </w:tcPr>
          <w:p w14:paraId="31F6A7D4" w14:textId="47136BB6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vAlign w:val="center"/>
          </w:tcPr>
          <w:p w14:paraId="5E914DC0" w14:textId="632BEAE1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543D45" w:rsidRPr="0004772F" w14:paraId="4B22A4CF" w14:textId="77777777" w:rsidTr="00455278">
        <w:tc>
          <w:tcPr>
            <w:tcW w:w="1078" w:type="dxa"/>
          </w:tcPr>
          <w:p w14:paraId="2FD9259C" w14:textId="34A5B973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25</w:t>
            </w:r>
          </w:p>
        </w:tc>
        <w:tc>
          <w:tcPr>
            <w:tcW w:w="1216" w:type="dxa"/>
            <w:vAlign w:val="center"/>
          </w:tcPr>
          <w:p w14:paraId="3884A4EB" w14:textId="201841C5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NF2: </w:t>
            </w:r>
            <w:r w:rsidRPr="0004772F">
              <w:rPr>
                <w:rFonts w:ascii="Times New Roman" w:hAnsi="Times New Roman" w:cs="Times New Roman"/>
              </w:rPr>
              <w:t>pathogenic variant</w:t>
            </w:r>
          </w:p>
        </w:tc>
        <w:tc>
          <w:tcPr>
            <w:tcW w:w="2288" w:type="dxa"/>
            <w:vAlign w:val="center"/>
          </w:tcPr>
          <w:p w14:paraId="0C1B450E" w14:textId="71180577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F2</w:t>
            </w:r>
          </w:p>
        </w:tc>
        <w:tc>
          <w:tcPr>
            <w:tcW w:w="539" w:type="dxa"/>
            <w:vAlign w:val="center"/>
          </w:tcPr>
          <w:p w14:paraId="53B79DA4" w14:textId="311FF70B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1" w:type="dxa"/>
            <w:vAlign w:val="center"/>
          </w:tcPr>
          <w:p w14:paraId="4627875A" w14:textId="137F9156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208" w:type="dxa"/>
          </w:tcPr>
          <w:p w14:paraId="75805B50" w14:textId="23036F0F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≥2 Lisch nodules</w:t>
            </w:r>
          </w:p>
        </w:tc>
        <w:tc>
          <w:tcPr>
            <w:tcW w:w="2610" w:type="dxa"/>
          </w:tcPr>
          <w:p w14:paraId="583C012D" w14:textId="3F2CC1B6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meningioma, bilateral acoustic neuroma</w:t>
            </w:r>
          </w:p>
        </w:tc>
        <w:tc>
          <w:tcPr>
            <w:tcW w:w="1449" w:type="dxa"/>
            <w:vAlign w:val="center"/>
          </w:tcPr>
          <w:p w14:paraId="1105F198" w14:textId="677A24B7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vAlign w:val="center"/>
          </w:tcPr>
          <w:p w14:paraId="2C120A52" w14:textId="17A6B00D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543D45" w:rsidRPr="0004772F" w14:paraId="53733EC3" w14:textId="77777777" w:rsidTr="00455278">
        <w:tc>
          <w:tcPr>
            <w:tcW w:w="1078" w:type="dxa"/>
          </w:tcPr>
          <w:p w14:paraId="632C9B6A" w14:textId="6EE96999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26</w:t>
            </w:r>
          </w:p>
        </w:tc>
        <w:tc>
          <w:tcPr>
            <w:tcW w:w="1216" w:type="dxa"/>
            <w:vAlign w:val="center"/>
          </w:tcPr>
          <w:p w14:paraId="41531E87" w14:textId="4C1F0E09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RET: </w:t>
            </w:r>
            <w:r w:rsidRPr="0004772F">
              <w:rPr>
                <w:rFonts w:ascii="Times New Roman" w:hAnsi="Times New Roman" w:cs="Times New Roman"/>
              </w:rPr>
              <w:t>pathogenic variant</w:t>
            </w:r>
          </w:p>
        </w:tc>
        <w:tc>
          <w:tcPr>
            <w:tcW w:w="2288" w:type="dxa"/>
            <w:vAlign w:val="center"/>
          </w:tcPr>
          <w:p w14:paraId="3FC8B320" w14:textId="17BF8CB3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MEN2B syndrome</w:t>
            </w:r>
          </w:p>
        </w:tc>
        <w:tc>
          <w:tcPr>
            <w:tcW w:w="539" w:type="dxa"/>
            <w:vAlign w:val="center"/>
          </w:tcPr>
          <w:p w14:paraId="2CC705E6" w14:textId="32552F99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1" w:type="dxa"/>
            <w:vAlign w:val="center"/>
          </w:tcPr>
          <w:p w14:paraId="6A3A0EC3" w14:textId="1FF758DA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208" w:type="dxa"/>
          </w:tcPr>
          <w:p w14:paraId="5055303F" w14:textId="1FE625E6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 xml:space="preserve">≥6 CALMs, bilateral axillary and inguinal freckling, </w:t>
            </w:r>
            <w:r w:rsidRPr="0004772F">
              <w:rPr>
                <w:rFonts w:ascii="Times New Roman" w:hAnsi="Times New Roman" w:cs="Times New Roman"/>
              </w:rPr>
              <w:lastRenderedPageBreak/>
              <w:t>Marfanoid habitus, generalized muscle weakness,</w:t>
            </w:r>
          </w:p>
        </w:tc>
        <w:tc>
          <w:tcPr>
            <w:tcW w:w="2610" w:type="dxa"/>
          </w:tcPr>
          <w:p w14:paraId="6F28BFD1" w14:textId="3C091392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lastRenderedPageBreak/>
              <w:t>multiple mucosal neuromas, medullary thyroid carcinoma</w:t>
            </w:r>
          </w:p>
        </w:tc>
        <w:tc>
          <w:tcPr>
            <w:tcW w:w="1449" w:type="dxa"/>
            <w:vAlign w:val="center"/>
          </w:tcPr>
          <w:p w14:paraId="0953BA74" w14:textId="3EB7BE00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vAlign w:val="center"/>
          </w:tcPr>
          <w:p w14:paraId="6C249BA0" w14:textId="6F08E0B3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543D45" w:rsidRPr="0004772F" w14:paraId="73FC2D2C" w14:textId="77777777" w:rsidTr="00455278">
        <w:tc>
          <w:tcPr>
            <w:tcW w:w="1078" w:type="dxa"/>
          </w:tcPr>
          <w:p w14:paraId="1BE09800" w14:textId="6F2129C9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27</w:t>
            </w:r>
          </w:p>
        </w:tc>
        <w:tc>
          <w:tcPr>
            <w:tcW w:w="1216" w:type="dxa"/>
            <w:vAlign w:val="center"/>
          </w:tcPr>
          <w:p w14:paraId="12340973" w14:textId="38C9BF78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NF2, BRAF, MAP2K1, </w:t>
            </w:r>
            <w:r w:rsidRPr="0004772F">
              <w:rPr>
                <w:rFonts w:ascii="Times New Roman" w:hAnsi="Times New Roman" w:cs="Times New Roman"/>
              </w:rPr>
              <w:t>and</w:t>
            </w:r>
            <w:r w:rsidRPr="0004772F">
              <w:rPr>
                <w:rFonts w:ascii="Times New Roman" w:hAnsi="Times New Roman" w:cs="Times New Roman"/>
                <w:i/>
                <w:iCs/>
              </w:rPr>
              <w:t xml:space="preserve"> RAF1: </w:t>
            </w:r>
            <w:r w:rsidRPr="0004772F">
              <w:rPr>
                <w:rFonts w:ascii="Times New Roman" w:hAnsi="Times New Roman" w:cs="Times New Roman"/>
              </w:rPr>
              <w:t>negative,</w:t>
            </w:r>
            <w:r w:rsidRPr="0004772F">
              <w:rPr>
                <w:rFonts w:ascii="Times New Roman" w:hAnsi="Times New Roman" w:cs="Times New Roman"/>
                <w:i/>
                <w:iCs/>
              </w:rPr>
              <w:t xml:space="preserve"> PTPN11: </w:t>
            </w:r>
            <w:r w:rsidRPr="0004772F">
              <w:rPr>
                <w:rFonts w:ascii="Times New Roman" w:hAnsi="Times New Roman" w:cs="Times New Roman"/>
              </w:rPr>
              <w:t>pathogenic variant</w:t>
            </w:r>
          </w:p>
        </w:tc>
        <w:tc>
          <w:tcPr>
            <w:tcW w:w="2288" w:type="dxa"/>
            <w:vAlign w:val="center"/>
          </w:tcPr>
          <w:p w14:paraId="597408EC" w14:textId="0A6A5F1C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LEOPARD syndrome</w:t>
            </w:r>
          </w:p>
        </w:tc>
        <w:tc>
          <w:tcPr>
            <w:tcW w:w="539" w:type="dxa"/>
            <w:vAlign w:val="center"/>
          </w:tcPr>
          <w:p w14:paraId="715B4542" w14:textId="090FC8D1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1" w:type="dxa"/>
            <w:vAlign w:val="center"/>
          </w:tcPr>
          <w:p w14:paraId="557CF5ED" w14:textId="6F18570B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208" w:type="dxa"/>
          </w:tcPr>
          <w:p w14:paraId="35F3762A" w14:textId="2B73D019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ilateral inguinal freckling, developmental delay, bilateral ptosis, bilateral sensorineural hearing impairment, craniofacial dysmorphism, rhabdomyosarcoma</w:t>
            </w:r>
          </w:p>
        </w:tc>
        <w:tc>
          <w:tcPr>
            <w:tcW w:w="2610" w:type="dxa"/>
          </w:tcPr>
          <w:p w14:paraId="580906C4" w14:textId="15031AD6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 xml:space="preserve">pulmonary valve stenosis </w:t>
            </w:r>
          </w:p>
        </w:tc>
        <w:tc>
          <w:tcPr>
            <w:tcW w:w="1449" w:type="dxa"/>
            <w:vAlign w:val="center"/>
          </w:tcPr>
          <w:p w14:paraId="6D55816A" w14:textId="7C17099D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vAlign w:val="center"/>
          </w:tcPr>
          <w:p w14:paraId="0452B526" w14:textId="23D81324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543D45" w:rsidRPr="0004772F" w14:paraId="34EB5F4E" w14:textId="77777777" w:rsidTr="00455278">
        <w:tc>
          <w:tcPr>
            <w:tcW w:w="1078" w:type="dxa"/>
          </w:tcPr>
          <w:p w14:paraId="664126EC" w14:textId="0ABE5FBD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28</w:t>
            </w:r>
          </w:p>
        </w:tc>
        <w:tc>
          <w:tcPr>
            <w:tcW w:w="1216" w:type="dxa"/>
            <w:vAlign w:val="center"/>
          </w:tcPr>
          <w:p w14:paraId="6C7F22DE" w14:textId="6D7E699E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88" w:type="dxa"/>
            <w:vAlign w:val="center"/>
          </w:tcPr>
          <w:p w14:paraId="051A7651" w14:textId="336302B4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46,XX,inv(4)(p13q13)</w:t>
            </w:r>
          </w:p>
        </w:tc>
        <w:tc>
          <w:tcPr>
            <w:tcW w:w="539" w:type="dxa"/>
            <w:vAlign w:val="center"/>
          </w:tcPr>
          <w:p w14:paraId="64699782" w14:textId="3D97B14C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71" w:type="dxa"/>
            <w:vAlign w:val="center"/>
          </w:tcPr>
          <w:p w14:paraId="41E62F9E" w14:textId="13D03583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08" w:type="dxa"/>
          </w:tcPr>
          <w:p w14:paraId="36BD8EA0" w14:textId="26656C6C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ilateral axillary freckling, sphenoid dysplasia, relative macrocephaly, scoliosis, intellectual disability, epilepsy, IUGR, oligohydramnios</w:t>
            </w:r>
          </w:p>
        </w:tc>
        <w:tc>
          <w:tcPr>
            <w:tcW w:w="2610" w:type="dxa"/>
          </w:tcPr>
          <w:p w14:paraId="21155BE1" w14:textId="5A7E678B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mitral insufficiency, mitral prolapse, OPG</w:t>
            </w:r>
          </w:p>
        </w:tc>
        <w:tc>
          <w:tcPr>
            <w:tcW w:w="1449" w:type="dxa"/>
            <w:vAlign w:val="center"/>
          </w:tcPr>
          <w:p w14:paraId="4B7292B7" w14:textId="09CCB5BC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vAlign w:val="center"/>
          </w:tcPr>
          <w:p w14:paraId="0573575E" w14:textId="7D914883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543D45" w:rsidRPr="0004772F" w14:paraId="2CCCDE9D" w14:textId="77777777" w:rsidTr="00455278">
        <w:tc>
          <w:tcPr>
            <w:tcW w:w="1078" w:type="dxa"/>
          </w:tcPr>
          <w:p w14:paraId="00AB4B3B" w14:textId="15893979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29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4671C484" w14:textId="702C07AA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PTPN11: </w:t>
            </w:r>
            <w:r w:rsidRPr="0004772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88" w:type="dxa"/>
            <w:vAlign w:val="center"/>
          </w:tcPr>
          <w:p w14:paraId="35B02CAE" w14:textId="1958E7DA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539" w:type="dxa"/>
            <w:vAlign w:val="center"/>
          </w:tcPr>
          <w:p w14:paraId="158CCAA2" w14:textId="7F79935C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71" w:type="dxa"/>
            <w:vAlign w:val="center"/>
          </w:tcPr>
          <w:p w14:paraId="55465D27" w14:textId="35A1A773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208" w:type="dxa"/>
          </w:tcPr>
          <w:p w14:paraId="077072C5" w14:textId="57508D11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 xml:space="preserve">≥6 CALMs, ≥2 Lisch nodules, osteopenia, learning difficulties, behavioral disorders, scapular asymmetry, pes </w:t>
            </w:r>
            <w:r w:rsidRPr="0004772F">
              <w:rPr>
                <w:rFonts w:ascii="Times New Roman" w:hAnsi="Times New Roman" w:cs="Times New Roman"/>
              </w:rPr>
              <w:lastRenderedPageBreak/>
              <w:t>planovalgus, lumbal spina bifida, permanently decreased immunoglobulin A and G levels,</w:t>
            </w:r>
          </w:p>
        </w:tc>
        <w:tc>
          <w:tcPr>
            <w:tcW w:w="2610" w:type="dxa"/>
          </w:tcPr>
          <w:p w14:paraId="7FEF9B9F" w14:textId="57FB60D4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lastRenderedPageBreak/>
              <w:t>≥2 neurofibromas, OPG</w:t>
            </w:r>
          </w:p>
        </w:tc>
        <w:tc>
          <w:tcPr>
            <w:tcW w:w="1449" w:type="dxa"/>
            <w:vAlign w:val="center"/>
          </w:tcPr>
          <w:p w14:paraId="26321B79" w14:textId="6B279EB1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vAlign w:val="center"/>
          </w:tcPr>
          <w:p w14:paraId="6B54BC68" w14:textId="4A62123C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543D45" w:rsidRPr="0004772F" w14:paraId="56DC345F" w14:textId="77777777" w:rsidTr="00455278">
        <w:tc>
          <w:tcPr>
            <w:tcW w:w="1078" w:type="dxa"/>
          </w:tcPr>
          <w:p w14:paraId="6AE6801D" w14:textId="7916766B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30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27CDD48B" w14:textId="6D1EABF4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SPRED1: </w:t>
            </w:r>
            <w:r w:rsidRPr="0004772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88" w:type="dxa"/>
            <w:vAlign w:val="center"/>
          </w:tcPr>
          <w:p w14:paraId="4A3274C6" w14:textId="0126B249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539" w:type="dxa"/>
            <w:vAlign w:val="center"/>
          </w:tcPr>
          <w:p w14:paraId="1E5FA3A7" w14:textId="7617400E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71" w:type="dxa"/>
            <w:vAlign w:val="center"/>
          </w:tcPr>
          <w:p w14:paraId="5615F843" w14:textId="15A1BDD9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08" w:type="dxa"/>
          </w:tcPr>
          <w:p w14:paraId="23E1FDD4" w14:textId="26470C46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ilateral axillary freckling</w:t>
            </w:r>
          </w:p>
        </w:tc>
        <w:tc>
          <w:tcPr>
            <w:tcW w:w="2610" w:type="dxa"/>
          </w:tcPr>
          <w:p w14:paraId="2FD37F8A" w14:textId="0EAE9CDE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9" w:type="dxa"/>
            <w:vAlign w:val="center"/>
          </w:tcPr>
          <w:p w14:paraId="5FD09C96" w14:textId="162FEFEE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vAlign w:val="center"/>
          </w:tcPr>
          <w:p w14:paraId="6113FCF5" w14:textId="640AF052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543D45" w:rsidRPr="0004772F" w14:paraId="72C704EE" w14:textId="77777777" w:rsidTr="00455278">
        <w:tc>
          <w:tcPr>
            <w:tcW w:w="1078" w:type="dxa"/>
          </w:tcPr>
          <w:p w14:paraId="3CFFB5DC" w14:textId="18BD4B2A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31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38F09B3B" w14:textId="738AF61A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SPRED1: </w:t>
            </w:r>
            <w:r w:rsidRPr="0004772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88" w:type="dxa"/>
            <w:vAlign w:val="center"/>
          </w:tcPr>
          <w:p w14:paraId="59255F02" w14:textId="1F646EA7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539" w:type="dxa"/>
            <w:vAlign w:val="center"/>
          </w:tcPr>
          <w:p w14:paraId="017FE5E7" w14:textId="7501613A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1" w:type="dxa"/>
            <w:vAlign w:val="center"/>
          </w:tcPr>
          <w:p w14:paraId="22A37CA0" w14:textId="78FCE3DA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208" w:type="dxa"/>
          </w:tcPr>
          <w:p w14:paraId="74F0D852" w14:textId="3B5C2546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ilateral axillary and inguinal freckling, hypertension</w:t>
            </w:r>
          </w:p>
        </w:tc>
        <w:tc>
          <w:tcPr>
            <w:tcW w:w="2610" w:type="dxa"/>
          </w:tcPr>
          <w:p w14:paraId="56A7B118" w14:textId="590ED18F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A41CC24" w14:textId="0884CC09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yes (the mother had ≥6 CALMs and bilateral axillary freckling)</w:t>
            </w:r>
          </w:p>
        </w:tc>
        <w:tc>
          <w:tcPr>
            <w:tcW w:w="1435" w:type="dxa"/>
            <w:vAlign w:val="center"/>
          </w:tcPr>
          <w:p w14:paraId="49418CE5" w14:textId="5357B0C1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germline</w:t>
            </w:r>
          </w:p>
        </w:tc>
      </w:tr>
      <w:tr w:rsidR="00543D45" w:rsidRPr="0004772F" w14:paraId="53026DF3" w14:textId="77777777" w:rsidTr="00455278">
        <w:tc>
          <w:tcPr>
            <w:tcW w:w="1078" w:type="dxa"/>
          </w:tcPr>
          <w:p w14:paraId="78D0EEF6" w14:textId="35AF4F84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32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026C46FC" w14:textId="4C7E835C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SPRED1: </w:t>
            </w:r>
            <w:r w:rsidRPr="0004772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88" w:type="dxa"/>
            <w:vAlign w:val="center"/>
          </w:tcPr>
          <w:p w14:paraId="5D1E4246" w14:textId="4A957A33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539" w:type="dxa"/>
            <w:vAlign w:val="center"/>
          </w:tcPr>
          <w:p w14:paraId="0EEBEF84" w14:textId="50FBEFEC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71" w:type="dxa"/>
            <w:vAlign w:val="center"/>
          </w:tcPr>
          <w:p w14:paraId="0C5056C0" w14:textId="18BE20FA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2208" w:type="dxa"/>
          </w:tcPr>
          <w:p w14:paraId="011CCC49" w14:textId="4EFFE641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ilateral inguinal freckling, ≥2 neurofibromas,</w:t>
            </w:r>
          </w:p>
        </w:tc>
        <w:tc>
          <w:tcPr>
            <w:tcW w:w="2610" w:type="dxa"/>
          </w:tcPr>
          <w:p w14:paraId="48D5B967" w14:textId="4442F7BD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UBOs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4A3676B1" w14:textId="152D3680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yes (the mother had ≥6 CALMs and bilateral axillary and inguinal freckling)</w:t>
            </w:r>
          </w:p>
        </w:tc>
        <w:tc>
          <w:tcPr>
            <w:tcW w:w="1435" w:type="dxa"/>
            <w:vAlign w:val="center"/>
          </w:tcPr>
          <w:p w14:paraId="2674342D" w14:textId="6AA30A87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germline</w:t>
            </w:r>
          </w:p>
        </w:tc>
      </w:tr>
      <w:tr w:rsidR="00543D45" w:rsidRPr="0004772F" w14:paraId="47E79DD5" w14:textId="77777777" w:rsidTr="00455278">
        <w:tc>
          <w:tcPr>
            <w:tcW w:w="1078" w:type="dxa"/>
            <w:tcBorders>
              <w:bottom w:val="single" w:sz="4" w:space="0" w:color="auto"/>
            </w:tcBorders>
          </w:tcPr>
          <w:p w14:paraId="133FF0F1" w14:textId="13B3A4EA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33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0B13B0" w14:textId="1D8E70A8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SPRED1: </w:t>
            </w:r>
            <w:r w:rsidRPr="0004772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vAlign w:val="center"/>
          </w:tcPr>
          <w:p w14:paraId="1A50DD3E" w14:textId="266254CF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1EFEFB04" w14:textId="6C300254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36F08525" w14:textId="5103D72F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4430BB3A" w14:textId="440D86CF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, bilateral axillary and inguinal freckling, 1 umbilical plexiform neurofibroma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C8B714C" w14:textId="55F979DB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2C862031" w14:textId="4DA2AAF3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308DB864" w14:textId="12B2780C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543D45" w:rsidRPr="0004772F" w14:paraId="7E355011" w14:textId="77777777" w:rsidTr="00455278">
        <w:tc>
          <w:tcPr>
            <w:tcW w:w="1078" w:type="dxa"/>
            <w:tcBorders>
              <w:bottom w:val="single" w:sz="18" w:space="0" w:color="auto"/>
            </w:tcBorders>
          </w:tcPr>
          <w:p w14:paraId="4E5E38EB" w14:textId="1761CDFD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34</w:t>
            </w:r>
          </w:p>
        </w:tc>
        <w:tc>
          <w:tcPr>
            <w:tcW w:w="121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FBA75CD" w14:textId="33CB7143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MEN1 </w:t>
            </w:r>
            <w:r w:rsidRPr="0004772F">
              <w:rPr>
                <w:rFonts w:ascii="Times New Roman" w:hAnsi="Times New Roman" w:cs="Times New Roman"/>
              </w:rPr>
              <w:t>and</w:t>
            </w:r>
            <w:r w:rsidRPr="0004772F">
              <w:rPr>
                <w:rFonts w:ascii="Times New Roman" w:hAnsi="Times New Roman" w:cs="Times New Roman"/>
                <w:i/>
                <w:iCs/>
              </w:rPr>
              <w:t xml:space="preserve"> RET: </w:t>
            </w:r>
            <w:r w:rsidRPr="0004772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88" w:type="dxa"/>
            <w:tcBorders>
              <w:bottom w:val="single" w:sz="18" w:space="0" w:color="auto"/>
            </w:tcBorders>
            <w:vAlign w:val="center"/>
          </w:tcPr>
          <w:p w14:paraId="7F45F88F" w14:textId="675D9B96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539" w:type="dxa"/>
            <w:tcBorders>
              <w:bottom w:val="single" w:sz="18" w:space="0" w:color="auto"/>
            </w:tcBorders>
            <w:vAlign w:val="center"/>
          </w:tcPr>
          <w:p w14:paraId="3A5D83E8" w14:textId="08D6494E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1" w:type="dxa"/>
            <w:tcBorders>
              <w:bottom w:val="single" w:sz="18" w:space="0" w:color="auto"/>
            </w:tcBorders>
            <w:vAlign w:val="center"/>
          </w:tcPr>
          <w:p w14:paraId="309A1BCC" w14:textId="1B63010A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08" w:type="dxa"/>
            <w:tcBorders>
              <w:bottom w:val="single" w:sz="18" w:space="0" w:color="auto"/>
            </w:tcBorders>
          </w:tcPr>
          <w:p w14:paraId="232923A6" w14:textId="2AE900BD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 xml:space="preserve">≥2 Lisch nodules, bilateral anterolateral tibial </w:t>
            </w:r>
            <w:r w:rsidRPr="0004772F">
              <w:rPr>
                <w:rFonts w:ascii="Times New Roman" w:hAnsi="Times New Roman" w:cs="Times New Roman"/>
              </w:rPr>
              <w:lastRenderedPageBreak/>
              <w:t>bowing, precocious puberty, Marfanoid habitus, OPG</w:t>
            </w:r>
          </w:p>
        </w:tc>
        <w:tc>
          <w:tcPr>
            <w:tcW w:w="2610" w:type="dxa"/>
            <w:tcBorders>
              <w:bottom w:val="single" w:sz="18" w:space="0" w:color="auto"/>
            </w:tcBorders>
          </w:tcPr>
          <w:p w14:paraId="7C49562B" w14:textId="47CE1978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lastRenderedPageBreak/>
              <w:t>-</w:t>
            </w:r>
          </w:p>
        </w:tc>
        <w:tc>
          <w:tcPr>
            <w:tcW w:w="1449" w:type="dxa"/>
            <w:tcBorders>
              <w:bottom w:val="single" w:sz="18" w:space="0" w:color="auto"/>
            </w:tcBorders>
            <w:vAlign w:val="center"/>
          </w:tcPr>
          <w:p w14:paraId="247B98AC" w14:textId="2D70E845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tcBorders>
              <w:bottom w:val="single" w:sz="18" w:space="0" w:color="auto"/>
            </w:tcBorders>
            <w:vAlign w:val="center"/>
          </w:tcPr>
          <w:p w14:paraId="349CCB70" w14:textId="44BB6104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543D45" w:rsidRPr="0004772F" w14:paraId="59360F6D" w14:textId="77777777" w:rsidTr="00AA6324">
        <w:tc>
          <w:tcPr>
            <w:tcW w:w="13994" w:type="dxa"/>
            <w:gridSpan w:val="9"/>
            <w:tcBorders>
              <w:top w:val="single" w:sz="18" w:space="0" w:color="auto"/>
              <w:bottom w:val="single" w:sz="18" w:space="0" w:color="auto"/>
            </w:tcBorders>
          </w:tcPr>
          <w:p w14:paraId="2266B4E2" w14:textId="5CC98A1E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4772F">
              <w:rPr>
                <w:rFonts w:ascii="Times New Roman" w:hAnsi="Times New Roman" w:cs="Times New Roman"/>
                <w:b/>
                <w:bCs/>
                <w:i/>
                <w:iCs/>
              </w:rPr>
              <w:t>CLINICALLY NOT DIAGNOSED NF1 AND NOT DETECTED BY GENETIC TEST</w:t>
            </w:r>
          </w:p>
        </w:tc>
      </w:tr>
      <w:tr w:rsidR="00543D45" w:rsidRPr="0004772F" w14:paraId="3AE4A99B" w14:textId="77777777" w:rsidTr="00455278">
        <w:tc>
          <w:tcPr>
            <w:tcW w:w="1078" w:type="dxa"/>
            <w:tcBorders>
              <w:top w:val="single" w:sz="18" w:space="0" w:color="auto"/>
            </w:tcBorders>
          </w:tcPr>
          <w:p w14:paraId="5554FFFE" w14:textId="6B5AAD56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35</w:t>
            </w:r>
          </w:p>
        </w:tc>
        <w:tc>
          <w:tcPr>
            <w:tcW w:w="1216" w:type="dxa"/>
            <w:tcBorders>
              <w:top w:val="single" w:sz="18" w:space="0" w:color="auto"/>
            </w:tcBorders>
            <w:vAlign w:val="center"/>
          </w:tcPr>
          <w:p w14:paraId="38ED9847" w14:textId="1EC4F4A1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PTPN11: </w:t>
            </w:r>
            <w:r w:rsidRPr="0004772F">
              <w:rPr>
                <w:rFonts w:ascii="Times New Roman" w:hAnsi="Times New Roman" w:cs="Times New Roman"/>
              </w:rPr>
              <w:t>pathogenic variant</w:t>
            </w:r>
          </w:p>
        </w:tc>
        <w:tc>
          <w:tcPr>
            <w:tcW w:w="2288" w:type="dxa"/>
            <w:tcBorders>
              <w:top w:val="single" w:sz="18" w:space="0" w:color="auto"/>
            </w:tcBorders>
            <w:vAlign w:val="center"/>
          </w:tcPr>
          <w:p w14:paraId="7C5DB562" w14:textId="31426FBA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onan syndrome</w:t>
            </w:r>
          </w:p>
        </w:tc>
        <w:tc>
          <w:tcPr>
            <w:tcW w:w="539" w:type="dxa"/>
            <w:tcBorders>
              <w:top w:val="single" w:sz="18" w:space="0" w:color="auto"/>
            </w:tcBorders>
            <w:vAlign w:val="center"/>
          </w:tcPr>
          <w:p w14:paraId="0DF7AFF1" w14:textId="3C3171DD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1" w:type="dxa"/>
            <w:tcBorders>
              <w:top w:val="single" w:sz="18" w:space="0" w:color="auto"/>
            </w:tcBorders>
            <w:vAlign w:val="center"/>
          </w:tcPr>
          <w:p w14:paraId="72256359" w14:textId="0978C8A8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2208" w:type="dxa"/>
            <w:tcBorders>
              <w:top w:val="single" w:sz="18" w:space="0" w:color="auto"/>
            </w:tcBorders>
          </w:tcPr>
          <w:p w14:paraId="1F615362" w14:textId="27EB7505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scoliosis and pulmonary valve stenosis (which occur also in NF1)</w:t>
            </w:r>
          </w:p>
        </w:tc>
        <w:tc>
          <w:tcPr>
            <w:tcW w:w="2610" w:type="dxa"/>
            <w:tcBorders>
              <w:top w:val="single" w:sz="18" w:space="0" w:color="auto"/>
            </w:tcBorders>
          </w:tcPr>
          <w:p w14:paraId="73C8886D" w14:textId="6FF87378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intellectual disability, craniofacial dysmorphism</w:t>
            </w:r>
          </w:p>
        </w:tc>
        <w:tc>
          <w:tcPr>
            <w:tcW w:w="1449" w:type="dxa"/>
            <w:tcBorders>
              <w:top w:val="single" w:sz="18" w:space="0" w:color="auto"/>
            </w:tcBorders>
            <w:vAlign w:val="center"/>
          </w:tcPr>
          <w:p w14:paraId="6F26B5C8" w14:textId="5D71D891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tcBorders>
              <w:top w:val="single" w:sz="18" w:space="0" w:color="auto"/>
            </w:tcBorders>
            <w:vAlign w:val="center"/>
          </w:tcPr>
          <w:p w14:paraId="3B18A0FC" w14:textId="0B944B30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543D45" w:rsidRPr="0004772F" w14:paraId="26CE323D" w14:textId="77777777" w:rsidTr="00455278">
        <w:tc>
          <w:tcPr>
            <w:tcW w:w="1078" w:type="dxa"/>
          </w:tcPr>
          <w:p w14:paraId="6B4FCC2B" w14:textId="4914B04F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36</w:t>
            </w:r>
          </w:p>
        </w:tc>
        <w:tc>
          <w:tcPr>
            <w:tcW w:w="1216" w:type="dxa"/>
            <w:vAlign w:val="center"/>
          </w:tcPr>
          <w:p w14:paraId="6F588787" w14:textId="5C26E696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88" w:type="dxa"/>
            <w:vAlign w:val="center"/>
          </w:tcPr>
          <w:p w14:paraId="6CBC3F5C" w14:textId="25D575B7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 definitive genetic diagnosis</w:t>
            </w:r>
          </w:p>
        </w:tc>
        <w:tc>
          <w:tcPr>
            <w:tcW w:w="539" w:type="dxa"/>
            <w:vAlign w:val="center"/>
          </w:tcPr>
          <w:p w14:paraId="32543443" w14:textId="4FEA129C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71" w:type="dxa"/>
            <w:vAlign w:val="center"/>
          </w:tcPr>
          <w:p w14:paraId="6365CFAB" w14:textId="79B6989D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2208" w:type="dxa"/>
          </w:tcPr>
          <w:p w14:paraId="53DCD173" w14:textId="320A8FD6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2 histologically confirmed plexiform neurofibromas</w:t>
            </w:r>
          </w:p>
        </w:tc>
        <w:tc>
          <w:tcPr>
            <w:tcW w:w="2610" w:type="dxa"/>
          </w:tcPr>
          <w:p w14:paraId="595C0C0E" w14:textId="2972C545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ipsilateral tumors: thigh rhabdomyosarcoma, popliteal myopericytoma, symplastic hemangioma</w:t>
            </w:r>
          </w:p>
        </w:tc>
        <w:tc>
          <w:tcPr>
            <w:tcW w:w="1449" w:type="dxa"/>
          </w:tcPr>
          <w:p w14:paraId="3B4768C7" w14:textId="0767A46F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</w:tcPr>
          <w:p w14:paraId="3D8B5F27" w14:textId="0E249258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543D45" w:rsidRPr="0004772F" w14:paraId="3C672025" w14:textId="77777777" w:rsidTr="00455278">
        <w:tc>
          <w:tcPr>
            <w:tcW w:w="1078" w:type="dxa"/>
          </w:tcPr>
          <w:p w14:paraId="63976269" w14:textId="0E9E8835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37</w:t>
            </w:r>
          </w:p>
        </w:tc>
        <w:tc>
          <w:tcPr>
            <w:tcW w:w="1216" w:type="dxa"/>
            <w:vAlign w:val="center"/>
          </w:tcPr>
          <w:p w14:paraId="41A75140" w14:textId="5E7CA953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88" w:type="dxa"/>
            <w:vAlign w:val="center"/>
          </w:tcPr>
          <w:p w14:paraId="4AE4EECC" w14:textId="275951CB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 definitive genetic diagnosis</w:t>
            </w:r>
          </w:p>
        </w:tc>
        <w:tc>
          <w:tcPr>
            <w:tcW w:w="539" w:type="dxa"/>
            <w:vAlign w:val="center"/>
          </w:tcPr>
          <w:p w14:paraId="4BA9ED30" w14:textId="61D8D704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1" w:type="dxa"/>
            <w:vAlign w:val="center"/>
          </w:tcPr>
          <w:p w14:paraId="50FD258D" w14:textId="6D09B917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208" w:type="dxa"/>
          </w:tcPr>
          <w:p w14:paraId="1A966745" w14:textId="1C2AB024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multiple bone diseases (which occur in NF1: unilateral tibial cyst, pseudoarthrosis, non-ossifying fibroma)</w:t>
            </w:r>
          </w:p>
        </w:tc>
        <w:tc>
          <w:tcPr>
            <w:tcW w:w="2610" w:type="dxa"/>
          </w:tcPr>
          <w:p w14:paraId="17047BC4" w14:textId="2CB40AF4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9" w:type="dxa"/>
          </w:tcPr>
          <w:p w14:paraId="220CBC70" w14:textId="2E1BFCE8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vAlign w:val="center"/>
          </w:tcPr>
          <w:p w14:paraId="5DA5CAEF" w14:textId="2C0F01FA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543D45" w:rsidRPr="0004772F" w14:paraId="05F3A3C7" w14:textId="77777777" w:rsidTr="00455278">
        <w:tc>
          <w:tcPr>
            <w:tcW w:w="1078" w:type="dxa"/>
          </w:tcPr>
          <w:p w14:paraId="68933D2D" w14:textId="11E2DF18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38</w:t>
            </w:r>
          </w:p>
        </w:tc>
        <w:tc>
          <w:tcPr>
            <w:tcW w:w="1216" w:type="dxa"/>
            <w:vAlign w:val="center"/>
          </w:tcPr>
          <w:p w14:paraId="739EE1DA" w14:textId="12742602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SPRED1 </w:t>
            </w:r>
            <w:r w:rsidRPr="0004772F">
              <w:rPr>
                <w:rFonts w:ascii="Times New Roman" w:hAnsi="Times New Roman" w:cs="Times New Roman"/>
              </w:rPr>
              <w:t>and</w:t>
            </w:r>
            <w:r w:rsidRPr="0004772F">
              <w:rPr>
                <w:rFonts w:ascii="Times New Roman" w:hAnsi="Times New Roman" w:cs="Times New Roman"/>
                <w:i/>
                <w:iCs/>
              </w:rPr>
              <w:t xml:space="preserve"> NF2: </w:t>
            </w:r>
            <w:r w:rsidRPr="0004772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88" w:type="dxa"/>
            <w:vAlign w:val="center"/>
          </w:tcPr>
          <w:p w14:paraId="314B67B9" w14:textId="37F42ED8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 definitive genetic diagnosis</w:t>
            </w:r>
          </w:p>
        </w:tc>
        <w:tc>
          <w:tcPr>
            <w:tcW w:w="539" w:type="dxa"/>
            <w:vAlign w:val="center"/>
          </w:tcPr>
          <w:p w14:paraId="34D7040B" w14:textId="56BDA751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71" w:type="dxa"/>
            <w:vAlign w:val="center"/>
          </w:tcPr>
          <w:p w14:paraId="37C2D9B0" w14:textId="290EA383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08" w:type="dxa"/>
          </w:tcPr>
          <w:p w14:paraId="4925F78C" w14:textId="2D3E2C01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 and positive family history for juvenile brain tumor</w:t>
            </w:r>
          </w:p>
        </w:tc>
        <w:tc>
          <w:tcPr>
            <w:tcW w:w="2610" w:type="dxa"/>
          </w:tcPr>
          <w:p w14:paraId="5096A20E" w14:textId="4A3F56DE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3DD3D804" w14:textId="6114B41E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but the paternal grandfather had a brain tumor &lt; 40 years of age)</w:t>
            </w:r>
          </w:p>
        </w:tc>
        <w:tc>
          <w:tcPr>
            <w:tcW w:w="1435" w:type="dxa"/>
            <w:vAlign w:val="center"/>
          </w:tcPr>
          <w:p w14:paraId="0312DEA2" w14:textId="1F44B640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de novo </w:t>
            </w:r>
            <w:r w:rsidRPr="0004772F">
              <w:rPr>
                <w:rFonts w:ascii="Times New Roman" w:hAnsi="Times New Roman" w:cs="Times New Roman"/>
              </w:rPr>
              <w:t>or germline with incomplete penetrance and variable expressivity</w:t>
            </w:r>
          </w:p>
        </w:tc>
      </w:tr>
      <w:tr w:rsidR="00543D45" w:rsidRPr="0004772F" w14:paraId="359C59EC" w14:textId="77777777" w:rsidTr="00455278">
        <w:tc>
          <w:tcPr>
            <w:tcW w:w="1078" w:type="dxa"/>
          </w:tcPr>
          <w:p w14:paraId="073D9210" w14:textId="2AAC0053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39</w:t>
            </w:r>
          </w:p>
        </w:tc>
        <w:tc>
          <w:tcPr>
            <w:tcW w:w="1216" w:type="dxa"/>
            <w:vAlign w:val="center"/>
          </w:tcPr>
          <w:p w14:paraId="601924C9" w14:textId="6AB6F295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SPRED1: </w:t>
            </w:r>
            <w:r w:rsidRPr="0004772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88" w:type="dxa"/>
            <w:vAlign w:val="center"/>
          </w:tcPr>
          <w:p w14:paraId="3FA51CF8" w14:textId="5C72E286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 definitive genetic diagnosis</w:t>
            </w:r>
          </w:p>
        </w:tc>
        <w:tc>
          <w:tcPr>
            <w:tcW w:w="539" w:type="dxa"/>
            <w:vAlign w:val="center"/>
          </w:tcPr>
          <w:p w14:paraId="3C5529CA" w14:textId="44C8B9B9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71" w:type="dxa"/>
            <w:vAlign w:val="center"/>
          </w:tcPr>
          <w:p w14:paraId="2A31001A" w14:textId="31A3B1AE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08" w:type="dxa"/>
          </w:tcPr>
          <w:p w14:paraId="34DDB77E" w14:textId="271D6FB7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 also at her mother</w:t>
            </w:r>
          </w:p>
        </w:tc>
        <w:tc>
          <w:tcPr>
            <w:tcW w:w="2610" w:type="dxa"/>
          </w:tcPr>
          <w:p w14:paraId="38D532A4" w14:textId="7AF45CDC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unilateral forearm myxofibrosarcoma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66049D8F" w14:textId="7A78AD02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(but the mother also </w:t>
            </w:r>
            <w:r w:rsidRPr="00047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had </w:t>
            </w:r>
            <w:r w:rsidRPr="0004772F">
              <w:rPr>
                <w:rFonts w:ascii="Times New Roman" w:hAnsi="Times New Roman" w:cs="Times New Roman"/>
              </w:rPr>
              <w:t>≥6 CALMs</w:t>
            </w:r>
            <w:r w:rsidRPr="00047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5" w:type="dxa"/>
            <w:vAlign w:val="center"/>
          </w:tcPr>
          <w:p w14:paraId="5A1D6AF0" w14:textId="2F36045F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lastRenderedPageBreak/>
              <w:t>germline</w:t>
            </w:r>
          </w:p>
        </w:tc>
      </w:tr>
      <w:tr w:rsidR="00543D45" w:rsidRPr="0004772F" w14:paraId="30B41C48" w14:textId="0E383CEC" w:rsidTr="00455278">
        <w:tc>
          <w:tcPr>
            <w:tcW w:w="1078" w:type="dxa"/>
          </w:tcPr>
          <w:p w14:paraId="3A2E60FB" w14:textId="51765097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P40</w:t>
            </w:r>
          </w:p>
        </w:tc>
        <w:tc>
          <w:tcPr>
            <w:tcW w:w="1216" w:type="dxa"/>
            <w:vAlign w:val="center"/>
          </w:tcPr>
          <w:p w14:paraId="204B4019" w14:textId="376250A9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SPRED1: </w:t>
            </w:r>
            <w:r w:rsidRPr="0004772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88" w:type="dxa"/>
            <w:vAlign w:val="center"/>
          </w:tcPr>
          <w:p w14:paraId="47823941" w14:textId="5275B442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no definitive genetic diagnosis</w:t>
            </w:r>
          </w:p>
        </w:tc>
        <w:tc>
          <w:tcPr>
            <w:tcW w:w="539" w:type="dxa"/>
            <w:vAlign w:val="center"/>
          </w:tcPr>
          <w:p w14:paraId="0B8ABC0C" w14:textId="6389CC3D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1" w:type="dxa"/>
            <w:vAlign w:val="center"/>
          </w:tcPr>
          <w:p w14:paraId="645CC0AC" w14:textId="6FE438EC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208" w:type="dxa"/>
          </w:tcPr>
          <w:p w14:paraId="55586CAD" w14:textId="77FDF17F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≥6 CALMs and positive family history for ≥2 neurofibromas</w:t>
            </w:r>
          </w:p>
        </w:tc>
        <w:tc>
          <w:tcPr>
            <w:tcW w:w="2610" w:type="dxa"/>
          </w:tcPr>
          <w:p w14:paraId="3C4E1079" w14:textId="6AD9AEC2" w:rsidR="00543D45" w:rsidRPr="0004772F" w:rsidRDefault="00543D45" w:rsidP="00543D45">
            <w:pPr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39C04A87" w14:textId="4AB483E0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but the maternal grandmother had ≥2 histologically confirmed neurofibromas)</w:t>
            </w:r>
          </w:p>
        </w:tc>
        <w:tc>
          <w:tcPr>
            <w:tcW w:w="1435" w:type="dxa"/>
            <w:vAlign w:val="center"/>
          </w:tcPr>
          <w:p w14:paraId="1E85E18F" w14:textId="531AF1E2" w:rsidR="00543D45" w:rsidRPr="0004772F" w:rsidRDefault="00543D45" w:rsidP="00543D45">
            <w:pPr>
              <w:jc w:val="center"/>
              <w:rPr>
                <w:rFonts w:ascii="Times New Roman" w:hAnsi="Times New Roman" w:cs="Times New Roman"/>
              </w:rPr>
            </w:pPr>
            <w:r w:rsidRPr="0004772F">
              <w:rPr>
                <w:rFonts w:ascii="Times New Roman" w:hAnsi="Times New Roman" w:cs="Times New Roman"/>
                <w:i/>
                <w:iCs/>
              </w:rPr>
              <w:t xml:space="preserve">de novo </w:t>
            </w:r>
            <w:r w:rsidRPr="0004772F">
              <w:rPr>
                <w:rFonts w:ascii="Times New Roman" w:hAnsi="Times New Roman" w:cs="Times New Roman"/>
              </w:rPr>
              <w:t>or germline with incomplete penetrance and variable expressivity</w:t>
            </w:r>
          </w:p>
        </w:tc>
      </w:tr>
    </w:tbl>
    <w:p w14:paraId="3F6771E3" w14:textId="77777777" w:rsidR="00AA6324" w:rsidRDefault="00AA6324"/>
    <w:sectPr w:rsidR="00AA6324" w:rsidSect="003C28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53B"/>
    <w:rsid w:val="00015ED7"/>
    <w:rsid w:val="00017B55"/>
    <w:rsid w:val="000325A2"/>
    <w:rsid w:val="0004772F"/>
    <w:rsid w:val="000577D9"/>
    <w:rsid w:val="00075B85"/>
    <w:rsid w:val="000B3CC7"/>
    <w:rsid w:val="000B3D76"/>
    <w:rsid w:val="000F73C0"/>
    <w:rsid w:val="0011044F"/>
    <w:rsid w:val="00123539"/>
    <w:rsid w:val="00146CAD"/>
    <w:rsid w:val="001512A6"/>
    <w:rsid w:val="00180904"/>
    <w:rsid w:val="00181AA9"/>
    <w:rsid w:val="001958A4"/>
    <w:rsid w:val="001A0881"/>
    <w:rsid w:val="001A1D4B"/>
    <w:rsid w:val="001A6775"/>
    <w:rsid w:val="001D27CC"/>
    <w:rsid w:val="001E6D7E"/>
    <w:rsid w:val="00203401"/>
    <w:rsid w:val="00223867"/>
    <w:rsid w:val="00232957"/>
    <w:rsid w:val="002628CC"/>
    <w:rsid w:val="0027525C"/>
    <w:rsid w:val="00293CF4"/>
    <w:rsid w:val="002D5281"/>
    <w:rsid w:val="002D53E6"/>
    <w:rsid w:val="002D7B9D"/>
    <w:rsid w:val="0031753F"/>
    <w:rsid w:val="003207AC"/>
    <w:rsid w:val="003620E8"/>
    <w:rsid w:val="0037253B"/>
    <w:rsid w:val="003C2861"/>
    <w:rsid w:val="003D4499"/>
    <w:rsid w:val="003D57FC"/>
    <w:rsid w:val="003F551F"/>
    <w:rsid w:val="00413CD6"/>
    <w:rsid w:val="0044727C"/>
    <w:rsid w:val="00452A91"/>
    <w:rsid w:val="00455278"/>
    <w:rsid w:val="00470640"/>
    <w:rsid w:val="00480A9F"/>
    <w:rsid w:val="004A00BB"/>
    <w:rsid w:val="004B1743"/>
    <w:rsid w:val="004B34FB"/>
    <w:rsid w:val="004E009C"/>
    <w:rsid w:val="005066C1"/>
    <w:rsid w:val="00523BFF"/>
    <w:rsid w:val="00543D45"/>
    <w:rsid w:val="005512BB"/>
    <w:rsid w:val="00552BB6"/>
    <w:rsid w:val="005773D8"/>
    <w:rsid w:val="0059228B"/>
    <w:rsid w:val="005A2748"/>
    <w:rsid w:val="005A421A"/>
    <w:rsid w:val="005D3FEB"/>
    <w:rsid w:val="00600E60"/>
    <w:rsid w:val="00605CDC"/>
    <w:rsid w:val="00610F75"/>
    <w:rsid w:val="00667862"/>
    <w:rsid w:val="006B5229"/>
    <w:rsid w:val="006B5F37"/>
    <w:rsid w:val="006C32DE"/>
    <w:rsid w:val="006D78F0"/>
    <w:rsid w:val="006E25AD"/>
    <w:rsid w:val="006F584D"/>
    <w:rsid w:val="007220DE"/>
    <w:rsid w:val="00766D78"/>
    <w:rsid w:val="0078567C"/>
    <w:rsid w:val="007B003F"/>
    <w:rsid w:val="007C374A"/>
    <w:rsid w:val="007E51ED"/>
    <w:rsid w:val="00801B7C"/>
    <w:rsid w:val="0080328D"/>
    <w:rsid w:val="0082025F"/>
    <w:rsid w:val="008263B9"/>
    <w:rsid w:val="0087653B"/>
    <w:rsid w:val="00883AFE"/>
    <w:rsid w:val="00885F4F"/>
    <w:rsid w:val="008A590D"/>
    <w:rsid w:val="008F6C0E"/>
    <w:rsid w:val="00903492"/>
    <w:rsid w:val="00903CB1"/>
    <w:rsid w:val="009137BB"/>
    <w:rsid w:val="0094048E"/>
    <w:rsid w:val="0095071D"/>
    <w:rsid w:val="009601B3"/>
    <w:rsid w:val="00992ABB"/>
    <w:rsid w:val="009D3503"/>
    <w:rsid w:val="009E0C72"/>
    <w:rsid w:val="00A03EEA"/>
    <w:rsid w:val="00A1207B"/>
    <w:rsid w:val="00A12DB4"/>
    <w:rsid w:val="00A25E5B"/>
    <w:rsid w:val="00A83142"/>
    <w:rsid w:val="00AA6324"/>
    <w:rsid w:val="00AB0F6C"/>
    <w:rsid w:val="00AC07AA"/>
    <w:rsid w:val="00AF3288"/>
    <w:rsid w:val="00AF63F0"/>
    <w:rsid w:val="00B20A3E"/>
    <w:rsid w:val="00B474DE"/>
    <w:rsid w:val="00B80555"/>
    <w:rsid w:val="00B85D14"/>
    <w:rsid w:val="00BA1DAB"/>
    <w:rsid w:val="00BB6893"/>
    <w:rsid w:val="00C006C2"/>
    <w:rsid w:val="00C321B1"/>
    <w:rsid w:val="00C76C1C"/>
    <w:rsid w:val="00C87F21"/>
    <w:rsid w:val="00CA1749"/>
    <w:rsid w:val="00CB12E8"/>
    <w:rsid w:val="00CC1C78"/>
    <w:rsid w:val="00CC5C22"/>
    <w:rsid w:val="00CE2B6F"/>
    <w:rsid w:val="00CF4018"/>
    <w:rsid w:val="00CF4D97"/>
    <w:rsid w:val="00CF5FEC"/>
    <w:rsid w:val="00D03BA4"/>
    <w:rsid w:val="00D2599D"/>
    <w:rsid w:val="00D62AA5"/>
    <w:rsid w:val="00D7685D"/>
    <w:rsid w:val="00D921A9"/>
    <w:rsid w:val="00DD13B7"/>
    <w:rsid w:val="00DE430B"/>
    <w:rsid w:val="00DF45CC"/>
    <w:rsid w:val="00E043B7"/>
    <w:rsid w:val="00E04F41"/>
    <w:rsid w:val="00E5372E"/>
    <w:rsid w:val="00E64B42"/>
    <w:rsid w:val="00E80B67"/>
    <w:rsid w:val="00E95896"/>
    <w:rsid w:val="00EC06B7"/>
    <w:rsid w:val="00ED56C4"/>
    <w:rsid w:val="00F2203B"/>
    <w:rsid w:val="00F234A0"/>
    <w:rsid w:val="00F2458E"/>
    <w:rsid w:val="00F2547A"/>
    <w:rsid w:val="00F33DB6"/>
    <w:rsid w:val="00F35BD5"/>
    <w:rsid w:val="00F413A9"/>
    <w:rsid w:val="00F65A77"/>
    <w:rsid w:val="00F73AF6"/>
    <w:rsid w:val="00F75368"/>
    <w:rsid w:val="00F9099D"/>
    <w:rsid w:val="00FA074F"/>
    <w:rsid w:val="00FA2653"/>
    <w:rsid w:val="00FB2CCE"/>
    <w:rsid w:val="00FC1D55"/>
    <w:rsid w:val="00FF6CAA"/>
    <w:rsid w:val="00FF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0F5DB"/>
  <w15:chartTrackingRefBased/>
  <w15:docId w15:val="{03D5DBBB-37D8-407F-BE07-21710D044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B522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B5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9D35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D35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8</Pages>
  <Words>996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pinti1991@gmail.com</dc:creator>
  <cp:keywords/>
  <dc:description/>
  <cp:lastModifiedBy>evapinti1991@gmail.com</cp:lastModifiedBy>
  <cp:revision>148</cp:revision>
  <dcterms:created xsi:type="dcterms:W3CDTF">2020-05-22T12:07:00Z</dcterms:created>
  <dcterms:modified xsi:type="dcterms:W3CDTF">2021-05-17T12:53:00Z</dcterms:modified>
</cp:coreProperties>
</file>